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07E98" w14:textId="5F9C521A" w:rsidR="003E1094" w:rsidRPr="00434FA1" w:rsidRDefault="003E1094" w:rsidP="003E1094">
      <w:pPr>
        <w:rPr>
          <w:rFonts w:ascii="Times New Roman" w:hAnsi="Times New Roman" w:cs="Times New Roman"/>
          <w:b/>
          <w:sz w:val="24"/>
        </w:rPr>
      </w:pPr>
      <w:r w:rsidRPr="00434FA1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434FA1">
        <w:rPr>
          <w:rFonts w:ascii="Times New Roman" w:hAnsi="Times New Roman" w:cs="Times New Roman"/>
          <w:b/>
          <w:sz w:val="24"/>
        </w:rPr>
        <w:t xml:space="preserve">1: Frequency of target site mutations characterized in </w:t>
      </w:r>
      <w:r w:rsidRPr="00E7760F">
        <w:rPr>
          <w:rFonts w:ascii="Times New Roman" w:hAnsi="Times New Roman" w:cs="Times New Roman"/>
          <w:b/>
          <w:i/>
          <w:sz w:val="24"/>
        </w:rPr>
        <w:t>Anopheles gambiae</w:t>
      </w:r>
      <w:r w:rsidRPr="00434FA1">
        <w:rPr>
          <w:rFonts w:ascii="Times New Roman" w:hAnsi="Times New Roman" w:cs="Times New Roman"/>
          <w:b/>
          <w:sz w:val="24"/>
        </w:rPr>
        <w:t xml:space="preserve"> (</w:t>
      </w:r>
      <w:proofErr w:type="spellStart"/>
      <w:r w:rsidRPr="00434FA1">
        <w:rPr>
          <w:rFonts w:ascii="Times New Roman" w:hAnsi="Times New Roman" w:cs="Times New Roman"/>
          <w:b/>
          <w:sz w:val="24"/>
        </w:rPr>
        <w:t>s.l</w:t>
      </w:r>
      <w:proofErr w:type="spellEnd"/>
      <w:r w:rsidRPr="00434FA1">
        <w:rPr>
          <w:rFonts w:ascii="Times New Roman" w:hAnsi="Times New Roman" w:cs="Times New Roman"/>
          <w:b/>
          <w:sz w:val="24"/>
        </w:rPr>
        <w:t>.) F</w:t>
      </w:r>
      <w:r w:rsidRPr="00434FA1">
        <w:rPr>
          <w:rFonts w:ascii="Times New Roman" w:hAnsi="Times New Roman" w:cs="Times New Roman"/>
          <w:b/>
          <w:sz w:val="24"/>
          <w:vertAlign w:val="subscript"/>
        </w:rPr>
        <w:t>0</w:t>
      </w:r>
      <w:r w:rsidRPr="00434FA1">
        <w:rPr>
          <w:rFonts w:ascii="Times New Roman" w:hAnsi="Times New Roman" w:cs="Times New Roman"/>
          <w:b/>
          <w:sz w:val="24"/>
        </w:rPr>
        <w:t xml:space="preserve"> from </w:t>
      </w:r>
      <w:proofErr w:type="spellStart"/>
      <w:r w:rsidRPr="00D32BE7">
        <w:rPr>
          <w:rFonts w:ascii="Times New Roman" w:hAnsi="Times New Roman" w:cs="Times New Roman"/>
          <w:b/>
          <w:sz w:val="24"/>
        </w:rPr>
        <w:t>Atatam</w:t>
      </w:r>
      <w:proofErr w:type="spellEnd"/>
    </w:p>
    <w:tbl>
      <w:tblPr>
        <w:tblW w:w="116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7"/>
        <w:gridCol w:w="1465"/>
        <w:gridCol w:w="2302"/>
        <w:gridCol w:w="1942"/>
        <w:gridCol w:w="1902"/>
        <w:gridCol w:w="1302"/>
        <w:gridCol w:w="1039"/>
      </w:tblGrid>
      <w:tr w:rsidR="003E1094" w:rsidRPr="00CC6B4E" w14:paraId="695A369C" w14:textId="77777777" w:rsidTr="00E4316E">
        <w:trPr>
          <w:trHeight w:val="1010"/>
          <w:jc w:val="center"/>
        </w:trPr>
        <w:tc>
          <w:tcPr>
            <w:tcW w:w="1667" w:type="dxa"/>
            <w:shd w:val="clear" w:color="000000" w:fill="F2F2F2"/>
            <w:noWrap/>
            <w:vAlign w:val="bottom"/>
            <w:hideMark/>
          </w:tcPr>
          <w:p w14:paraId="74C5827B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secticide</w:t>
            </w:r>
          </w:p>
        </w:tc>
        <w:tc>
          <w:tcPr>
            <w:tcW w:w="1465" w:type="dxa"/>
            <w:shd w:val="clear" w:color="000000" w:fill="F2F2F2"/>
            <w:noWrap/>
            <w:vAlign w:val="bottom"/>
            <w:hideMark/>
          </w:tcPr>
          <w:p w14:paraId="582BA3CA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# Mosquitoes genotyped</w:t>
            </w:r>
          </w:p>
        </w:tc>
        <w:tc>
          <w:tcPr>
            <w:tcW w:w="2302" w:type="dxa"/>
            <w:shd w:val="clear" w:color="000000" w:fill="F2F2F2"/>
            <w:noWrap/>
            <w:vAlign w:val="bottom"/>
            <w:hideMark/>
          </w:tcPr>
          <w:p w14:paraId="1D376702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% Homozygote mutation (RR)</w:t>
            </w:r>
          </w:p>
        </w:tc>
        <w:tc>
          <w:tcPr>
            <w:tcW w:w="1942" w:type="dxa"/>
            <w:shd w:val="clear" w:color="000000" w:fill="F2F2F2"/>
            <w:noWrap/>
            <w:vAlign w:val="bottom"/>
            <w:hideMark/>
          </w:tcPr>
          <w:p w14:paraId="71777D68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% </w:t>
            </w:r>
            <w:r w:rsidRPr="00CC6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eterozygote mutation (RS)</w:t>
            </w:r>
          </w:p>
        </w:tc>
        <w:tc>
          <w:tcPr>
            <w:tcW w:w="1902" w:type="dxa"/>
            <w:shd w:val="clear" w:color="000000" w:fill="F2F2F2"/>
            <w:noWrap/>
            <w:vAlign w:val="bottom"/>
            <w:hideMark/>
          </w:tcPr>
          <w:p w14:paraId="1012FC24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% </w:t>
            </w:r>
            <w:r w:rsidRPr="00CC6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omozygote wild type (SS)</w:t>
            </w:r>
          </w:p>
        </w:tc>
        <w:tc>
          <w:tcPr>
            <w:tcW w:w="1302" w:type="dxa"/>
            <w:shd w:val="clear" w:color="000000" w:fill="F2F2F2"/>
            <w:noWrap/>
            <w:vAlign w:val="bottom"/>
            <w:hideMark/>
          </w:tcPr>
          <w:p w14:paraId="435FA035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4691F4C2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039" w:type="dxa"/>
            <w:shd w:val="clear" w:color="000000" w:fill="F2F2F2"/>
            <w:vAlign w:val="bottom"/>
          </w:tcPr>
          <w:p w14:paraId="686798B5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</w:p>
        </w:tc>
      </w:tr>
      <w:tr w:rsidR="003E1094" w:rsidRPr="00CC6B4E" w14:paraId="566530D7" w14:textId="77777777" w:rsidTr="00E4316E">
        <w:trPr>
          <w:trHeight w:val="395"/>
          <w:jc w:val="center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44EDFD3A" w14:textId="77777777" w:rsidR="003E1094" w:rsidRPr="004E5C7D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4E5C7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L1014F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79186BE4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2302" w:type="dxa"/>
            <w:shd w:val="clear" w:color="auto" w:fill="auto"/>
            <w:noWrap/>
            <w:vAlign w:val="bottom"/>
          </w:tcPr>
          <w:p w14:paraId="38EFF128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84(33)</w:t>
            </w:r>
          </w:p>
        </w:tc>
        <w:tc>
          <w:tcPr>
            <w:tcW w:w="1942" w:type="dxa"/>
            <w:shd w:val="clear" w:color="auto" w:fill="auto"/>
            <w:noWrap/>
            <w:vAlign w:val="bottom"/>
          </w:tcPr>
          <w:p w14:paraId="68035196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9(3)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625DE153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6(2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469A1454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79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00AB8ED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1</w:t>
            </w:r>
          </w:p>
        </w:tc>
      </w:tr>
      <w:tr w:rsidR="003E1094" w:rsidRPr="00CC6B4E" w14:paraId="286153CD" w14:textId="77777777" w:rsidTr="00E4316E">
        <w:trPr>
          <w:trHeight w:val="359"/>
          <w:jc w:val="center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030F92A8" w14:textId="77777777" w:rsidR="003E1094" w:rsidRPr="004E5C7D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4E5C7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N1575Y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0779F5C0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2302" w:type="dxa"/>
            <w:shd w:val="clear" w:color="auto" w:fill="auto"/>
            <w:noWrap/>
            <w:vAlign w:val="bottom"/>
          </w:tcPr>
          <w:p w14:paraId="6CD57B80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942" w:type="dxa"/>
            <w:shd w:val="clear" w:color="auto" w:fill="auto"/>
            <w:noWrap/>
            <w:vAlign w:val="bottom"/>
          </w:tcPr>
          <w:p w14:paraId="54EFC989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0E137AFE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1C621D2B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B05CB9E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3E1094" w:rsidRPr="00CC6B4E" w14:paraId="74FFB990" w14:textId="77777777" w:rsidTr="00E4316E">
        <w:trPr>
          <w:trHeight w:val="441"/>
          <w:jc w:val="center"/>
        </w:trPr>
        <w:tc>
          <w:tcPr>
            <w:tcW w:w="1667" w:type="dxa"/>
            <w:shd w:val="clear" w:color="auto" w:fill="auto"/>
            <w:noWrap/>
            <w:vAlign w:val="center"/>
            <w:hideMark/>
          </w:tcPr>
          <w:p w14:paraId="38D8AC6D" w14:textId="77777777" w:rsidR="003E1094" w:rsidRPr="004E5C7D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 w:rsidRPr="004E5C7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Ace-1 G119S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6B5B99FA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2302" w:type="dxa"/>
            <w:shd w:val="clear" w:color="auto" w:fill="auto"/>
            <w:noWrap/>
            <w:vAlign w:val="bottom"/>
          </w:tcPr>
          <w:p w14:paraId="342EF77E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71(16)</w:t>
            </w:r>
          </w:p>
        </w:tc>
        <w:tc>
          <w:tcPr>
            <w:tcW w:w="1942" w:type="dxa"/>
            <w:shd w:val="clear" w:color="auto" w:fill="auto"/>
            <w:noWrap/>
            <w:vAlign w:val="bottom"/>
          </w:tcPr>
          <w:p w14:paraId="08D9775E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7(3)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19C4F56B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71(16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3407BA0D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277956B2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</w:tr>
      <w:tr w:rsidR="003E1094" w:rsidRPr="00CC6B4E" w14:paraId="5B902312" w14:textId="77777777" w:rsidTr="00E4316E">
        <w:trPr>
          <w:trHeight w:val="441"/>
          <w:jc w:val="center"/>
        </w:trPr>
        <w:tc>
          <w:tcPr>
            <w:tcW w:w="1667" w:type="dxa"/>
            <w:shd w:val="clear" w:color="auto" w:fill="auto"/>
            <w:noWrap/>
            <w:vAlign w:val="center"/>
          </w:tcPr>
          <w:p w14:paraId="117EAD6B" w14:textId="77777777" w:rsidR="003E1094" w:rsidRPr="004E5C7D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Gste2-</w:t>
            </w:r>
            <w:r w:rsidRPr="00AA77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114T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43CFAF1F" w14:textId="77777777" w:rsidR="003E1094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2302" w:type="dxa"/>
            <w:shd w:val="clear" w:color="auto" w:fill="auto"/>
            <w:noWrap/>
            <w:vAlign w:val="bottom"/>
          </w:tcPr>
          <w:p w14:paraId="117E1C85" w14:textId="77777777" w:rsidR="003E1094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89(23)</w:t>
            </w:r>
          </w:p>
        </w:tc>
        <w:tc>
          <w:tcPr>
            <w:tcW w:w="1942" w:type="dxa"/>
            <w:shd w:val="clear" w:color="auto" w:fill="auto"/>
            <w:noWrap/>
            <w:vAlign w:val="bottom"/>
          </w:tcPr>
          <w:p w14:paraId="2E18CF24" w14:textId="77777777" w:rsidR="003E1094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8(10)</w:t>
            </w:r>
          </w:p>
        </w:tc>
        <w:tc>
          <w:tcPr>
            <w:tcW w:w="1902" w:type="dxa"/>
            <w:shd w:val="clear" w:color="auto" w:fill="auto"/>
            <w:noWrap/>
            <w:vAlign w:val="bottom"/>
          </w:tcPr>
          <w:p w14:paraId="08CF7418" w14:textId="77777777" w:rsidR="003E1094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3(3)</w:t>
            </w:r>
          </w:p>
        </w:tc>
        <w:tc>
          <w:tcPr>
            <w:tcW w:w="1302" w:type="dxa"/>
            <w:shd w:val="clear" w:color="auto" w:fill="auto"/>
            <w:noWrap/>
            <w:vAlign w:val="bottom"/>
          </w:tcPr>
          <w:p w14:paraId="19A5724C" w14:textId="77777777" w:rsidR="003E1094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.78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B1E7C36" w14:textId="77777777" w:rsidR="003E1094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2</w:t>
            </w:r>
          </w:p>
        </w:tc>
      </w:tr>
    </w:tbl>
    <w:p w14:paraId="4B129AF4" w14:textId="77777777" w:rsidR="003E1094" w:rsidRDefault="003E1094" w:rsidP="003E1094">
      <w:pPr>
        <w:rPr>
          <w:rFonts w:ascii="Times New Roman" w:hAnsi="Times New Roman" w:cs="Times New Roman"/>
          <w:b/>
        </w:rPr>
      </w:pPr>
    </w:p>
    <w:p w14:paraId="6857871C" w14:textId="77777777" w:rsidR="003E1094" w:rsidRDefault="003E1094" w:rsidP="003E1094">
      <w:pPr>
        <w:rPr>
          <w:rFonts w:ascii="Times New Roman" w:hAnsi="Times New Roman" w:cs="Times New Roman"/>
          <w:b/>
        </w:rPr>
      </w:pPr>
    </w:p>
    <w:p w14:paraId="1B3B324A" w14:textId="23CF7210" w:rsidR="003E1094" w:rsidRPr="00F9680D" w:rsidRDefault="003E1094" w:rsidP="003E1094">
      <w:pPr>
        <w:rPr>
          <w:rFonts w:ascii="Times New Roman" w:hAnsi="Times New Roman" w:cs="Times New Roman"/>
          <w:b/>
        </w:rPr>
      </w:pPr>
      <w:r w:rsidRPr="00F9680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F9680D">
        <w:rPr>
          <w:rFonts w:ascii="Times New Roman" w:hAnsi="Times New Roman" w:cs="Times New Roman"/>
          <w:b/>
        </w:rPr>
        <w:t>2:</w:t>
      </w:r>
      <w:r w:rsidRPr="00C60068">
        <w:rPr>
          <w:rFonts w:ascii="Times New Roman" w:hAnsi="Times New Roman" w:cs="Times New Roman"/>
          <w:b/>
          <w:sz w:val="24"/>
        </w:rPr>
        <w:t xml:space="preserve"> </w:t>
      </w:r>
      <w:r w:rsidRPr="00434FA1">
        <w:rPr>
          <w:rFonts w:ascii="Times New Roman" w:hAnsi="Times New Roman" w:cs="Times New Roman"/>
          <w:b/>
          <w:sz w:val="24"/>
        </w:rPr>
        <w:t>Frequency of</w:t>
      </w:r>
      <w:r>
        <w:rPr>
          <w:rFonts w:ascii="Times New Roman" w:hAnsi="Times New Roman" w:cs="Times New Roman"/>
          <w:b/>
          <w:sz w:val="24"/>
        </w:rPr>
        <w:t xml:space="preserve"> L119F-</w:t>
      </w:r>
      <w:r w:rsidRPr="00C60068">
        <w:rPr>
          <w:rFonts w:ascii="Times New Roman" w:hAnsi="Times New Roman" w:cs="Times New Roman"/>
          <w:b/>
          <w:i/>
          <w:sz w:val="24"/>
        </w:rPr>
        <w:t>GSTe2</w:t>
      </w:r>
      <w:r>
        <w:rPr>
          <w:rFonts w:ascii="Times New Roman" w:hAnsi="Times New Roman" w:cs="Times New Roman"/>
          <w:b/>
          <w:sz w:val="24"/>
        </w:rPr>
        <w:t xml:space="preserve"> resistance markers among dead and alive </w:t>
      </w:r>
      <w:r w:rsidRPr="00C60068">
        <w:rPr>
          <w:rFonts w:ascii="Times New Roman" w:hAnsi="Times New Roman" w:cs="Times New Roman"/>
          <w:b/>
          <w:i/>
          <w:sz w:val="24"/>
        </w:rPr>
        <w:t>An. fu</w:t>
      </w:r>
      <w:r>
        <w:rPr>
          <w:rFonts w:ascii="Times New Roman" w:hAnsi="Times New Roman" w:cs="Times New Roman"/>
          <w:b/>
          <w:i/>
          <w:sz w:val="24"/>
        </w:rPr>
        <w:t>n</w:t>
      </w:r>
      <w:r w:rsidRPr="00C60068">
        <w:rPr>
          <w:rFonts w:ascii="Times New Roman" w:hAnsi="Times New Roman" w:cs="Times New Roman"/>
          <w:b/>
          <w:i/>
          <w:sz w:val="24"/>
        </w:rPr>
        <w:t>estus</w:t>
      </w:r>
      <w:r>
        <w:rPr>
          <w:rFonts w:ascii="Times New Roman" w:hAnsi="Times New Roman" w:cs="Times New Roman"/>
          <w:b/>
          <w:sz w:val="24"/>
        </w:rPr>
        <w:t xml:space="preserve"> exposed to DDT, deltamethrin 1x, 5x and 10x</w:t>
      </w:r>
    </w:p>
    <w:tbl>
      <w:tblPr>
        <w:tblW w:w="154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5"/>
        <w:gridCol w:w="1214"/>
        <w:gridCol w:w="1559"/>
        <w:gridCol w:w="2230"/>
        <w:gridCol w:w="1881"/>
        <w:gridCol w:w="1842"/>
        <w:gridCol w:w="1261"/>
        <w:gridCol w:w="1007"/>
        <w:gridCol w:w="1276"/>
        <w:gridCol w:w="1701"/>
      </w:tblGrid>
      <w:tr w:rsidR="003E1094" w:rsidRPr="00CC6B4E" w14:paraId="3F3CC88E" w14:textId="77777777" w:rsidTr="00E4316E">
        <w:trPr>
          <w:trHeight w:val="315"/>
          <w:jc w:val="center"/>
        </w:trPr>
        <w:tc>
          <w:tcPr>
            <w:tcW w:w="1475" w:type="dxa"/>
            <w:vMerge w:val="restart"/>
            <w:shd w:val="clear" w:color="000000" w:fill="F2F2F2"/>
            <w:noWrap/>
            <w:vAlign w:val="bottom"/>
            <w:hideMark/>
          </w:tcPr>
          <w:p w14:paraId="4904EFA3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secticide</w:t>
            </w:r>
          </w:p>
        </w:tc>
        <w:tc>
          <w:tcPr>
            <w:tcW w:w="1214" w:type="dxa"/>
            <w:vMerge w:val="restart"/>
            <w:shd w:val="clear" w:color="000000" w:fill="F2F2F2"/>
            <w:noWrap/>
            <w:vAlign w:val="bottom"/>
            <w:hideMark/>
          </w:tcPr>
          <w:p w14:paraId="5D6A273D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rvival status</w:t>
            </w:r>
          </w:p>
        </w:tc>
        <w:tc>
          <w:tcPr>
            <w:tcW w:w="1559" w:type="dxa"/>
            <w:vMerge w:val="restart"/>
            <w:shd w:val="clear" w:color="000000" w:fill="F2F2F2"/>
            <w:noWrap/>
            <w:vAlign w:val="bottom"/>
            <w:hideMark/>
          </w:tcPr>
          <w:p w14:paraId="4C7045FF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# Mosquitoes genotyped</w:t>
            </w:r>
          </w:p>
        </w:tc>
        <w:tc>
          <w:tcPr>
            <w:tcW w:w="2230" w:type="dxa"/>
            <w:vMerge w:val="restart"/>
            <w:shd w:val="clear" w:color="000000" w:fill="F2F2F2"/>
            <w:noWrap/>
            <w:vAlign w:val="bottom"/>
            <w:hideMark/>
          </w:tcPr>
          <w:p w14:paraId="0A3A24A0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% Homozygote mutation (RR)</w:t>
            </w:r>
          </w:p>
        </w:tc>
        <w:tc>
          <w:tcPr>
            <w:tcW w:w="1881" w:type="dxa"/>
            <w:vMerge w:val="restart"/>
            <w:shd w:val="clear" w:color="000000" w:fill="F2F2F2"/>
            <w:noWrap/>
            <w:vAlign w:val="bottom"/>
            <w:hideMark/>
          </w:tcPr>
          <w:p w14:paraId="739BD18F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% </w:t>
            </w:r>
            <w:r w:rsidRPr="00CC6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eterozygote mutation (RS)</w:t>
            </w:r>
          </w:p>
        </w:tc>
        <w:tc>
          <w:tcPr>
            <w:tcW w:w="1842" w:type="dxa"/>
            <w:vMerge w:val="restart"/>
            <w:shd w:val="clear" w:color="000000" w:fill="F2F2F2"/>
            <w:noWrap/>
            <w:vAlign w:val="bottom"/>
            <w:hideMark/>
          </w:tcPr>
          <w:p w14:paraId="3BC34712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% </w:t>
            </w:r>
            <w:r w:rsidRPr="00CC6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omozygote wild type (SS)</w:t>
            </w:r>
          </w:p>
        </w:tc>
        <w:tc>
          <w:tcPr>
            <w:tcW w:w="2268" w:type="dxa"/>
            <w:gridSpan w:val="2"/>
            <w:shd w:val="clear" w:color="000000" w:fill="F2F2F2"/>
            <w:noWrap/>
            <w:vAlign w:val="bottom"/>
            <w:hideMark/>
          </w:tcPr>
          <w:p w14:paraId="4D8A5B93" w14:textId="77777777" w:rsidR="003E1094" w:rsidRPr="00CC6B4E" w:rsidRDefault="003E1094" w:rsidP="00E43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119F allele frequency</w:t>
            </w:r>
          </w:p>
          <w:p w14:paraId="4FE7EEAB" w14:textId="77777777" w:rsidR="003E1094" w:rsidRPr="00CC6B4E" w:rsidRDefault="003E1094" w:rsidP="00E43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6" w:type="dxa"/>
            <w:vMerge w:val="restart"/>
            <w:shd w:val="clear" w:color="000000" w:fill="F2F2F2"/>
            <w:noWrap/>
            <w:vAlign w:val="center"/>
            <w:hideMark/>
          </w:tcPr>
          <w:p w14:paraId="0FBBEEEA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ischer exact test</w:t>
            </w:r>
          </w:p>
        </w:tc>
        <w:tc>
          <w:tcPr>
            <w:tcW w:w="1701" w:type="dxa"/>
            <w:vMerge w:val="restart"/>
            <w:shd w:val="clear" w:color="000000" w:fill="F2F2F2"/>
            <w:noWrap/>
            <w:vAlign w:val="bottom"/>
            <w:hideMark/>
          </w:tcPr>
          <w:p w14:paraId="37C943DA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3E1094" w:rsidRPr="00CC6B4E" w14:paraId="1D15252A" w14:textId="77777777" w:rsidTr="00E4316E">
        <w:trPr>
          <w:trHeight w:val="600"/>
          <w:jc w:val="center"/>
        </w:trPr>
        <w:tc>
          <w:tcPr>
            <w:tcW w:w="1475" w:type="dxa"/>
            <w:vMerge/>
            <w:vAlign w:val="center"/>
            <w:hideMark/>
          </w:tcPr>
          <w:p w14:paraId="19E6B892" w14:textId="77777777" w:rsidR="003E1094" w:rsidRPr="00CC6B4E" w:rsidRDefault="003E1094" w:rsidP="00E43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14" w:type="dxa"/>
            <w:vMerge/>
            <w:vAlign w:val="center"/>
            <w:hideMark/>
          </w:tcPr>
          <w:p w14:paraId="4343695E" w14:textId="77777777" w:rsidR="003E1094" w:rsidRPr="00CC6B4E" w:rsidRDefault="003E1094" w:rsidP="00E43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0C2E1B0F" w14:textId="77777777" w:rsidR="003E1094" w:rsidRPr="00CC6B4E" w:rsidRDefault="003E1094" w:rsidP="00E43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30" w:type="dxa"/>
            <w:vMerge/>
            <w:vAlign w:val="center"/>
            <w:hideMark/>
          </w:tcPr>
          <w:p w14:paraId="5FD0D51B" w14:textId="77777777" w:rsidR="003E1094" w:rsidRPr="00CC6B4E" w:rsidRDefault="003E1094" w:rsidP="00E43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81" w:type="dxa"/>
            <w:vMerge/>
            <w:vAlign w:val="center"/>
            <w:hideMark/>
          </w:tcPr>
          <w:p w14:paraId="698C51A9" w14:textId="77777777" w:rsidR="003E1094" w:rsidRPr="00CC6B4E" w:rsidRDefault="003E1094" w:rsidP="00E43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42" w:type="dxa"/>
            <w:vMerge/>
            <w:vAlign w:val="center"/>
            <w:hideMark/>
          </w:tcPr>
          <w:p w14:paraId="4725ACF7" w14:textId="77777777" w:rsidR="003E1094" w:rsidRPr="00CC6B4E" w:rsidRDefault="003E1094" w:rsidP="00E43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61" w:type="dxa"/>
            <w:shd w:val="clear" w:color="000000" w:fill="F2F2F2"/>
            <w:noWrap/>
            <w:vAlign w:val="bottom"/>
            <w:hideMark/>
          </w:tcPr>
          <w:p w14:paraId="0B696124" w14:textId="77777777" w:rsidR="003E1094" w:rsidRPr="00CC6B4E" w:rsidRDefault="003E1094" w:rsidP="00E43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007" w:type="dxa"/>
            <w:shd w:val="clear" w:color="000000" w:fill="F2F2F2"/>
            <w:noWrap/>
            <w:vAlign w:val="bottom"/>
            <w:hideMark/>
          </w:tcPr>
          <w:p w14:paraId="64C05AA6" w14:textId="77777777" w:rsidR="003E1094" w:rsidRPr="00CC6B4E" w:rsidRDefault="003E1094" w:rsidP="00E43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276" w:type="dxa"/>
            <w:vMerge/>
            <w:vAlign w:val="center"/>
            <w:hideMark/>
          </w:tcPr>
          <w:p w14:paraId="42627177" w14:textId="77777777" w:rsidR="003E1094" w:rsidRPr="00CC6B4E" w:rsidRDefault="003E1094" w:rsidP="00E43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5A7AFEE" w14:textId="77777777" w:rsidR="003E1094" w:rsidRPr="00CC6B4E" w:rsidRDefault="003E1094" w:rsidP="00E43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3E1094" w:rsidRPr="00CC6B4E" w14:paraId="1C0BEA1B" w14:textId="77777777" w:rsidTr="00E4316E">
        <w:trPr>
          <w:trHeight w:val="300"/>
          <w:jc w:val="center"/>
        </w:trPr>
        <w:tc>
          <w:tcPr>
            <w:tcW w:w="1475" w:type="dxa"/>
            <w:vMerge w:val="restart"/>
            <w:shd w:val="clear" w:color="auto" w:fill="auto"/>
            <w:noWrap/>
            <w:vAlign w:val="center"/>
            <w:hideMark/>
          </w:tcPr>
          <w:p w14:paraId="4F3F7EB8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DT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1ED371A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iv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67CD9E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6D47F2D3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14 (25)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7C3B6CFA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20 (16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D0BB6B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5(2)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8B2B070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7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A27BE35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26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bottom"/>
            <w:hideMark/>
          </w:tcPr>
          <w:p w14:paraId="61B8EB77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83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bottom"/>
            <w:hideMark/>
          </w:tcPr>
          <w:p w14:paraId="0E2E29F2" w14:textId="36AE7D8C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3FD6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 xml:space="preserve">&lt; </w:t>
            </w:r>
            <w:r w:rsidR="00463FD6" w:rsidRPr="00463FD6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.</w:t>
            </w:r>
            <w:r w:rsidRPr="00463FD6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01</w:t>
            </w:r>
          </w:p>
        </w:tc>
      </w:tr>
      <w:tr w:rsidR="003E1094" w:rsidRPr="00CC6B4E" w14:paraId="28B1BADE" w14:textId="77777777" w:rsidTr="00E4316E">
        <w:trPr>
          <w:trHeight w:val="300"/>
          <w:jc w:val="center"/>
        </w:trPr>
        <w:tc>
          <w:tcPr>
            <w:tcW w:w="1475" w:type="dxa"/>
            <w:vMerge/>
            <w:vAlign w:val="center"/>
            <w:hideMark/>
          </w:tcPr>
          <w:p w14:paraId="1020C256" w14:textId="77777777" w:rsidR="003E1094" w:rsidRPr="00CC6B4E" w:rsidRDefault="003E1094" w:rsidP="00E43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3CC1D61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a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8FFEA9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27296CDE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9 (6)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7B424175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58 (12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7D62A47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63 (20)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E20BA8A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5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8A10451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42</w:t>
            </w:r>
          </w:p>
        </w:tc>
        <w:tc>
          <w:tcPr>
            <w:tcW w:w="1276" w:type="dxa"/>
            <w:vMerge/>
            <w:vAlign w:val="center"/>
            <w:hideMark/>
          </w:tcPr>
          <w:p w14:paraId="142F7C82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CC83BF9" w14:textId="77777777" w:rsidR="003E1094" w:rsidRPr="00CC6B4E" w:rsidRDefault="003E1094" w:rsidP="00E43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E1094" w:rsidRPr="00CC6B4E" w14:paraId="7FBB8679" w14:textId="77777777" w:rsidTr="00E4316E">
        <w:trPr>
          <w:trHeight w:val="300"/>
          <w:jc w:val="center"/>
        </w:trPr>
        <w:tc>
          <w:tcPr>
            <w:tcW w:w="1475" w:type="dxa"/>
            <w:vMerge w:val="restart"/>
            <w:shd w:val="clear" w:color="auto" w:fill="auto"/>
            <w:noWrap/>
            <w:vAlign w:val="center"/>
            <w:hideMark/>
          </w:tcPr>
          <w:p w14:paraId="455A906B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ltamethrin 1X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E63346F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iv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DF5ED0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5A453F42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33 (16)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2D989DD2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08 (25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2EB48C5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8 (7)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7539259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C221F92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bottom"/>
            <w:hideMark/>
          </w:tcPr>
          <w:p w14:paraId="54220991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lang w:eastAsia="en-GB"/>
              </w:rPr>
              <w:t>1.8493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bottom"/>
            <w:hideMark/>
          </w:tcPr>
          <w:p w14:paraId="38D5DE3C" w14:textId="69D8978B" w:rsidR="003E1094" w:rsidRPr="00CC6B4E" w:rsidRDefault="00463FD6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3FD6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.174</w:t>
            </w:r>
          </w:p>
        </w:tc>
      </w:tr>
      <w:tr w:rsidR="003E1094" w:rsidRPr="00CC6B4E" w14:paraId="4A24B7B7" w14:textId="77777777" w:rsidTr="00E4316E">
        <w:trPr>
          <w:trHeight w:val="300"/>
          <w:jc w:val="center"/>
        </w:trPr>
        <w:tc>
          <w:tcPr>
            <w:tcW w:w="1475" w:type="dxa"/>
            <w:vMerge/>
            <w:vAlign w:val="center"/>
            <w:hideMark/>
          </w:tcPr>
          <w:p w14:paraId="5822D8A0" w14:textId="77777777" w:rsidR="003E1094" w:rsidRPr="00CC6B4E" w:rsidRDefault="003E1094" w:rsidP="00E43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BDD57F4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a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83FFB7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33F5BB51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33 (1)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751FCFDD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33 (1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764F63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33 (1)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5D07DC7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38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A761BF4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63</w:t>
            </w:r>
          </w:p>
        </w:tc>
        <w:tc>
          <w:tcPr>
            <w:tcW w:w="1276" w:type="dxa"/>
            <w:vMerge/>
            <w:vAlign w:val="center"/>
            <w:hideMark/>
          </w:tcPr>
          <w:p w14:paraId="401B1F41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6B8AE29E" w14:textId="77777777" w:rsidR="003E1094" w:rsidRPr="00CC6B4E" w:rsidRDefault="003E1094" w:rsidP="00E43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E1094" w:rsidRPr="00CC6B4E" w14:paraId="30D0C842" w14:textId="77777777" w:rsidTr="00E4316E">
        <w:trPr>
          <w:trHeight w:val="300"/>
          <w:jc w:val="center"/>
        </w:trPr>
        <w:tc>
          <w:tcPr>
            <w:tcW w:w="1475" w:type="dxa"/>
            <w:vMerge w:val="restart"/>
            <w:shd w:val="clear" w:color="auto" w:fill="auto"/>
            <w:noWrap/>
            <w:vAlign w:val="center"/>
            <w:hideMark/>
          </w:tcPr>
          <w:p w14:paraId="7DA8CC1B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ltamethrin 5X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FAB25D6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iv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D770A9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2B09EF25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47 (9)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372819B6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53 (25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86F2899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19 (0)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B752203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2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7A6C247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76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3377FAEE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5922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1CE24DD6" w14:textId="5BE0064C" w:rsidR="003E1094" w:rsidRPr="00CC6B4E" w:rsidRDefault="00463FD6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3FD6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&lt; 0.001</w:t>
            </w:r>
          </w:p>
        </w:tc>
      </w:tr>
      <w:tr w:rsidR="003E1094" w:rsidRPr="00CC6B4E" w14:paraId="5125F974" w14:textId="77777777" w:rsidTr="00E4316E">
        <w:trPr>
          <w:trHeight w:val="300"/>
          <w:jc w:val="center"/>
        </w:trPr>
        <w:tc>
          <w:tcPr>
            <w:tcW w:w="1475" w:type="dxa"/>
            <w:vMerge/>
            <w:vAlign w:val="center"/>
            <w:hideMark/>
          </w:tcPr>
          <w:p w14:paraId="549F6AAF" w14:textId="77777777" w:rsidR="003E1094" w:rsidRPr="00CC6B4E" w:rsidRDefault="003E1094" w:rsidP="00E43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2CCAC32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a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F6ADDE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1278DDDE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1 (12)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41E44B4F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1 (12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E29EF38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19 (19)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9CB1B5F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86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FE5F83B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14</w:t>
            </w:r>
          </w:p>
        </w:tc>
        <w:tc>
          <w:tcPr>
            <w:tcW w:w="1276" w:type="dxa"/>
            <w:vMerge/>
            <w:vAlign w:val="center"/>
            <w:hideMark/>
          </w:tcPr>
          <w:p w14:paraId="1470DEC8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491F4EFC" w14:textId="77777777" w:rsidR="003E1094" w:rsidRPr="00CC6B4E" w:rsidRDefault="003E1094" w:rsidP="00E43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3E1094" w:rsidRPr="00CC6B4E" w14:paraId="05D1D149" w14:textId="77777777" w:rsidTr="00E4316E">
        <w:trPr>
          <w:trHeight w:val="300"/>
          <w:jc w:val="center"/>
        </w:trPr>
        <w:tc>
          <w:tcPr>
            <w:tcW w:w="1475" w:type="dxa"/>
            <w:vMerge w:val="restart"/>
            <w:shd w:val="clear" w:color="auto" w:fill="auto"/>
            <w:noWrap/>
            <w:vAlign w:val="center"/>
            <w:hideMark/>
          </w:tcPr>
          <w:p w14:paraId="38DFC429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ltamethrin 10X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7B753DBF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iv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CEB4F5" w14:textId="35BDF53D" w:rsidR="003E1094" w:rsidRPr="00CC6B4E" w:rsidRDefault="000F7CF3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2400FC7D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67 (4)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54E306F3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5 (9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8E7351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83 (11)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7EAB881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4167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2B4EAAE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58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019BE96F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9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55570118" w14:textId="1074A81D" w:rsidR="003E1094" w:rsidRPr="00CC6B4E" w:rsidRDefault="00463FD6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63FD6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0.193</w:t>
            </w:r>
          </w:p>
        </w:tc>
      </w:tr>
      <w:tr w:rsidR="003E1094" w:rsidRPr="00CC6B4E" w14:paraId="6E0F5188" w14:textId="77777777" w:rsidTr="00E4316E">
        <w:trPr>
          <w:trHeight w:val="300"/>
          <w:jc w:val="center"/>
        </w:trPr>
        <w:tc>
          <w:tcPr>
            <w:tcW w:w="1475" w:type="dxa"/>
            <w:vMerge/>
            <w:vAlign w:val="center"/>
            <w:hideMark/>
          </w:tcPr>
          <w:p w14:paraId="5D569B1C" w14:textId="77777777" w:rsidR="003E1094" w:rsidRPr="00CC6B4E" w:rsidRDefault="003E1094" w:rsidP="00E43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E8966D9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a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3B7F54" w14:textId="6FB08116" w:rsidR="003E1094" w:rsidRPr="00CC6B4E" w:rsidRDefault="000F7CF3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7D9093F3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1 (14)</w:t>
            </w:r>
          </w:p>
        </w:tc>
        <w:tc>
          <w:tcPr>
            <w:tcW w:w="1881" w:type="dxa"/>
            <w:shd w:val="clear" w:color="auto" w:fill="auto"/>
            <w:noWrap/>
            <w:vAlign w:val="bottom"/>
            <w:hideMark/>
          </w:tcPr>
          <w:p w14:paraId="2E88DAB2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45 (30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33ABD99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C6B4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33 (22)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F8875BF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94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119C7BA" w14:textId="77777777" w:rsidR="003E1094" w:rsidRPr="00CC6B4E" w:rsidRDefault="003E1094" w:rsidP="00E43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06</w:t>
            </w:r>
          </w:p>
        </w:tc>
        <w:tc>
          <w:tcPr>
            <w:tcW w:w="1276" w:type="dxa"/>
            <w:vMerge/>
            <w:vAlign w:val="center"/>
            <w:hideMark/>
          </w:tcPr>
          <w:p w14:paraId="550FEBE8" w14:textId="77777777" w:rsidR="003E1094" w:rsidRPr="00CC6B4E" w:rsidRDefault="003E1094" w:rsidP="00E43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EDA0C1B" w14:textId="77777777" w:rsidR="003E1094" w:rsidRPr="00CC6B4E" w:rsidRDefault="003E1094" w:rsidP="00E43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67879B49" w14:textId="599F04A7" w:rsidR="00DE2EED" w:rsidRDefault="006B4B4A"/>
    <w:p w14:paraId="5D5B052F" w14:textId="0FE528D3" w:rsidR="00E2791A" w:rsidRPr="009C3464" w:rsidRDefault="00E2791A" w:rsidP="00E279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C3464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 w:rsidR="00191100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9C346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3. </w:t>
      </w:r>
      <w:r w:rsidRPr="009C3464">
        <w:rPr>
          <w:rFonts w:ascii="Times New Roman" w:hAnsi="Times New Roman" w:cs="Times New Roman"/>
          <w:color w:val="000000"/>
          <w:sz w:val="24"/>
          <w:szCs w:val="24"/>
        </w:rPr>
        <w:t xml:space="preserve">Differential expression of metabolic resistance genes among </w:t>
      </w:r>
      <w:r w:rsidR="00C22A99" w:rsidRPr="009C3464">
        <w:rPr>
          <w:rFonts w:ascii="Times New Roman" w:hAnsi="Times New Roman" w:cs="Times New Roman"/>
          <w:color w:val="000000"/>
          <w:sz w:val="24"/>
          <w:szCs w:val="24"/>
        </w:rPr>
        <w:t xml:space="preserve">F1 </w:t>
      </w:r>
      <w:r w:rsidRPr="009C3464">
        <w:rPr>
          <w:rFonts w:ascii="Times New Roman" w:hAnsi="Times New Roman" w:cs="Times New Roman"/>
          <w:color w:val="000000"/>
          <w:sz w:val="24"/>
          <w:szCs w:val="24"/>
        </w:rPr>
        <w:t>Deltamethrin 1X, 5x, 10x and unexposed mosquito</w:t>
      </w:r>
      <w:r w:rsidR="00C22A99" w:rsidRPr="009C3464"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Pr="009C3464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C22A99" w:rsidRPr="009C3464">
        <w:rPr>
          <w:rFonts w:ascii="Times New Roman" w:hAnsi="Times New Roman" w:cs="Times New Roman"/>
          <w:color w:val="000000"/>
          <w:sz w:val="24"/>
          <w:szCs w:val="24"/>
        </w:rPr>
        <w:t xml:space="preserve"> from </w:t>
      </w:r>
      <w:proofErr w:type="spellStart"/>
      <w:r w:rsidR="00C22A99" w:rsidRPr="009C3464">
        <w:rPr>
          <w:rFonts w:ascii="Times New Roman" w:hAnsi="Times New Roman" w:cs="Times New Roman"/>
          <w:color w:val="000000"/>
          <w:sz w:val="24"/>
          <w:szCs w:val="24"/>
        </w:rPr>
        <w:t>Atatam</w:t>
      </w:r>
      <w:proofErr w:type="spellEnd"/>
      <w:r w:rsidRPr="009C3464">
        <w:rPr>
          <w:rFonts w:ascii="Times New Roman" w:hAnsi="Times New Roman" w:cs="Times New Roman"/>
          <w:color w:val="000000"/>
          <w:sz w:val="24"/>
          <w:szCs w:val="24"/>
        </w:rPr>
        <w:t xml:space="preserve"> compared with the FANG susceptible strain</w:t>
      </w:r>
    </w:p>
    <w:p w14:paraId="21BF88C8" w14:textId="4D6203CF" w:rsidR="00E2791A" w:rsidRDefault="00E2791A" w:rsidP="00E2791A"/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3256"/>
        <w:gridCol w:w="3260"/>
        <w:gridCol w:w="3827"/>
        <w:gridCol w:w="2693"/>
      </w:tblGrid>
      <w:tr w:rsidR="002D338C" w:rsidRPr="009C3464" w14:paraId="2059DB07" w14:textId="77777777" w:rsidTr="007F3BB6">
        <w:trPr>
          <w:jc w:val="center"/>
        </w:trPr>
        <w:tc>
          <w:tcPr>
            <w:tcW w:w="3256" w:type="dxa"/>
          </w:tcPr>
          <w:p w14:paraId="42E97ECB" w14:textId="77777777" w:rsidR="002D338C" w:rsidRPr="009C3464" w:rsidRDefault="002D338C" w:rsidP="00E279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E9B7631" w14:textId="43AC4540" w:rsidR="002D338C" w:rsidRPr="009C3464" w:rsidRDefault="002D338C" w:rsidP="00B705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827" w:type="dxa"/>
          </w:tcPr>
          <w:p w14:paraId="2D122ED0" w14:textId="5B5A759C" w:rsidR="002D338C" w:rsidRPr="009C3464" w:rsidRDefault="002D338C" w:rsidP="00B705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 change Vs FANG</w:t>
            </w:r>
          </w:p>
        </w:tc>
        <w:tc>
          <w:tcPr>
            <w:tcW w:w="2693" w:type="dxa"/>
          </w:tcPr>
          <w:p w14:paraId="2D9AA287" w14:textId="4960FFA3" w:rsidR="002D338C" w:rsidRPr="009C3464" w:rsidRDefault="002D338C" w:rsidP="00B705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A58C1" w:rsidRPr="009C3464" w14:paraId="599E526C" w14:textId="77777777" w:rsidTr="007F3BB6">
        <w:trPr>
          <w:jc w:val="center"/>
        </w:trPr>
        <w:tc>
          <w:tcPr>
            <w:tcW w:w="3256" w:type="dxa"/>
            <w:vMerge w:val="restart"/>
            <w:vAlign w:val="center"/>
          </w:tcPr>
          <w:p w14:paraId="524578BE" w14:textId="021BE1BE" w:rsidR="004A58C1" w:rsidRPr="009C3464" w:rsidRDefault="004A58C1" w:rsidP="00B7056C">
            <w:pPr>
              <w:ind w:firstLine="7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sz w:val="24"/>
                <w:szCs w:val="24"/>
              </w:rPr>
              <w:t xml:space="preserve">1x </w:t>
            </w:r>
            <w:r w:rsidR="00F870BA" w:rsidRPr="009C3464">
              <w:rPr>
                <w:rFonts w:ascii="Times New Roman" w:hAnsi="Times New Roman" w:cs="Times New Roman"/>
                <w:sz w:val="24"/>
                <w:szCs w:val="24"/>
              </w:rPr>
              <w:t>Deltamethrin alive</w:t>
            </w:r>
          </w:p>
        </w:tc>
        <w:tc>
          <w:tcPr>
            <w:tcW w:w="3260" w:type="dxa"/>
          </w:tcPr>
          <w:p w14:paraId="3234680C" w14:textId="663481CB" w:rsidR="004A58C1" w:rsidRPr="009C3464" w:rsidRDefault="00B7056C" w:rsidP="00B7056C">
            <w:pPr>
              <w:ind w:firstLine="708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</w:t>
            </w:r>
            <w:r w:rsidR="004A58C1"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P4a</w:t>
            </w:r>
          </w:p>
        </w:tc>
        <w:tc>
          <w:tcPr>
            <w:tcW w:w="3827" w:type="dxa"/>
          </w:tcPr>
          <w:p w14:paraId="1F88594C" w14:textId="176065BB" w:rsidR="004A58C1" w:rsidRPr="009C3464" w:rsidRDefault="00977F10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.31±61.67</w:t>
            </w:r>
          </w:p>
        </w:tc>
        <w:tc>
          <w:tcPr>
            <w:tcW w:w="2693" w:type="dxa"/>
          </w:tcPr>
          <w:p w14:paraId="4CD67048" w14:textId="4E1DFFA0" w:rsidR="004A58C1" w:rsidRPr="00C71F37" w:rsidRDefault="00070C02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15</w:t>
            </w:r>
          </w:p>
        </w:tc>
      </w:tr>
      <w:tr w:rsidR="004A58C1" w:rsidRPr="009C3464" w14:paraId="5A90D022" w14:textId="77777777" w:rsidTr="007F3BB6">
        <w:trPr>
          <w:jc w:val="center"/>
        </w:trPr>
        <w:tc>
          <w:tcPr>
            <w:tcW w:w="3256" w:type="dxa"/>
            <w:vMerge/>
          </w:tcPr>
          <w:p w14:paraId="0709C03E" w14:textId="77777777" w:rsidR="004A58C1" w:rsidRPr="009C3464" w:rsidRDefault="004A58C1" w:rsidP="00B70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9CCD207" w14:textId="10F50D39" w:rsidR="004A58C1" w:rsidRPr="009C3464" w:rsidRDefault="004A58C1" w:rsidP="00C82D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e2</w:t>
            </w:r>
          </w:p>
        </w:tc>
        <w:tc>
          <w:tcPr>
            <w:tcW w:w="3827" w:type="dxa"/>
          </w:tcPr>
          <w:p w14:paraId="31A21363" w14:textId="2F01E6A2" w:rsidR="004A58C1" w:rsidRPr="009C3464" w:rsidRDefault="00977F10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±0.43</w:t>
            </w:r>
          </w:p>
        </w:tc>
        <w:tc>
          <w:tcPr>
            <w:tcW w:w="2693" w:type="dxa"/>
          </w:tcPr>
          <w:p w14:paraId="31CE8353" w14:textId="3E8DA2DE" w:rsidR="004A58C1" w:rsidRPr="00C71F37" w:rsidRDefault="00070C02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04</w:t>
            </w:r>
          </w:p>
        </w:tc>
      </w:tr>
      <w:tr w:rsidR="004A58C1" w:rsidRPr="009C3464" w14:paraId="7E22FBF4" w14:textId="77777777" w:rsidTr="007F3BB6">
        <w:trPr>
          <w:jc w:val="center"/>
        </w:trPr>
        <w:tc>
          <w:tcPr>
            <w:tcW w:w="3256" w:type="dxa"/>
            <w:vMerge/>
          </w:tcPr>
          <w:p w14:paraId="30B565B2" w14:textId="77777777" w:rsidR="004A58C1" w:rsidRPr="009C3464" w:rsidRDefault="004A58C1" w:rsidP="00B70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85C0C6B" w14:textId="069DDC26" w:rsidR="004A58C1" w:rsidRPr="009C3464" w:rsidRDefault="004A58C1" w:rsidP="00C82D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M7</w:t>
            </w:r>
          </w:p>
        </w:tc>
        <w:tc>
          <w:tcPr>
            <w:tcW w:w="3827" w:type="dxa"/>
          </w:tcPr>
          <w:p w14:paraId="7E5564EC" w14:textId="4F4F96E8" w:rsidR="004A58C1" w:rsidRPr="009C3464" w:rsidRDefault="00977F10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8±1.08</w:t>
            </w:r>
          </w:p>
        </w:tc>
        <w:tc>
          <w:tcPr>
            <w:tcW w:w="2693" w:type="dxa"/>
          </w:tcPr>
          <w:p w14:paraId="2D0D9BE9" w14:textId="276A0578" w:rsidR="004A58C1" w:rsidRPr="00C71F37" w:rsidRDefault="00070C02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02</w:t>
            </w:r>
          </w:p>
        </w:tc>
      </w:tr>
      <w:tr w:rsidR="004A58C1" w:rsidRPr="009C3464" w14:paraId="52F952C4" w14:textId="77777777" w:rsidTr="007F3BB6">
        <w:trPr>
          <w:jc w:val="center"/>
        </w:trPr>
        <w:tc>
          <w:tcPr>
            <w:tcW w:w="3256" w:type="dxa"/>
            <w:vMerge/>
          </w:tcPr>
          <w:p w14:paraId="5BB07DC9" w14:textId="77777777" w:rsidR="004A58C1" w:rsidRPr="009C3464" w:rsidRDefault="004A58C1" w:rsidP="00B70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B535113" w14:textId="0B1120A1" w:rsidR="004A58C1" w:rsidRPr="009C3464" w:rsidRDefault="004A58C1" w:rsidP="00C82D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P9a</w:t>
            </w:r>
          </w:p>
        </w:tc>
        <w:tc>
          <w:tcPr>
            <w:tcW w:w="3827" w:type="dxa"/>
          </w:tcPr>
          <w:p w14:paraId="465A347F" w14:textId="3DF50878" w:rsidR="004A58C1" w:rsidRPr="009C3464" w:rsidRDefault="006B4B4A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3±</w:t>
            </w:r>
            <w:r w:rsidRPr="006B4B4A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.</w:t>
            </w:r>
            <w:r w:rsidR="00977F10" w:rsidRPr="006B4B4A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84</w:t>
            </w:r>
            <w:bookmarkEnd w:id="0"/>
          </w:p>
        </w:tc>
        <w:tc>
          <w:tcPr>
            <w:tcW w:w="2693" w:type="dxa"/>
          </w:tcPr>
          <w:p w14:paraId="0D9CC9E0" w14:textId="1B659869" w:rsidR="004A58C1" w:rsidRPr="00C71F37" w:rsidRDefault="00070C02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23</w:t>
            </w:r>
          </w:p>
        </w:tc>
      </w:tr>
      <w:tr w:rsidR="004A58C1" w:rsidRPr="009C3464" w14:paraId="2D9744B7" w14:textId="77777777" w:rsidTr="007F3BB6">
        <w:trPr>
          <w:jc w:val="center"/>
        </w:trPr>
        <w:tc>
          <w:tcPr>
            <w:tcW w:w="3256" w:type="dxa"/>
            <w:vMerge/>
          </w:tcPr>
          <w:p w14:paraId="66BA2EFF" w14:textId="77777777" w:rsidR="004A58C1" w:rsidRPr="009C3464" w:rsidRDefault="004A58C1" w:rsidP="00B70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49F29A9D" w14:textId="22922C71" w:rsidR="004A58C1" w:rsidRPr="009C3464" w:rsidRDefault="004A58C1" w:rsidP="00C82D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P9b</w:t>
            </w:r>
          </w:p>
        </w:tc>
        <w:tc>
          <w:tcPr>
            <w:tcW w:w="3827" w:type="dxa"/>
          </w:tcPr>
          <w:p w14:paraId="7B22545F" w14:textId="1E0F0CA6" w:rsidR="004A58C1" w:rsidRPr="009C3464" w:rsidRDefault="00977F10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0±1.37</w:t>
            </w:r>
          </w:p>
        </w:tc>
        <w:tc>
          <w:tcPr>
            <w:tcW w:w="2693" w:type="dxa"/>
          </w:tcPr>
          <w:p w14:paraId="6F0BAA75" w14:textId="10B925B7" w:rsidR="004A58C1" w:rsidRPr="00C71F37" w:rsidRDefault="00070C02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01</w:t>
            </w:r>
          </w:p>
        </w:tc>
      </w:tr>
      <w:tr w:rsidR="004A58C1" w:rsidRPr="009C3464" w14:paraId="1CED38DA" w14:textId="77777777" w:rsidTr="007F3BB6">
        <w:trPr>
          <w:jc w:val="center"/>
        </w:trPr>
        <w:tc>
          <w:tcPr>
            <w:tcW w:w="3256" w:type="dxa"/>
            <w:vMerge/>
          </w:tcPr>
          <w:p w14:paraId="04C4A7B9" w14:textId="77777777" w:rsidR="004A58C1" w:rsidRPr="009C3464" w:rsidRDefault="004A58C1" w:rsidP="00B70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DC263D2" w14:textId="3FF79E48" w:rsidR="004A58C1" w:rsidRPr="009C3464" w:rsidRDefault="004A58C1" w:rsidP="00C82D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9K1</w:t>
            </w:r>
          </w:p>
        </w:tc>
        <w:tc>
          <w:tcPr>
            <w:tcW w:w="3827" w:type="dxa"/>
          </w:tcPr>
          <w:p w14:paraId="057C4BD4" w14:textId="732825A0" w:rsidR="004A58C1" w:rsidRPr="009C3464" w:rsidRDefault="00977F10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±0.23</w:t>
            </w:r>
          </w:p>
        </w:tc>
        <w:tc>
          <w:tcPr>
            <w:tcW w:w="2693" w:type="dxa"/>
          </w:tcPr>
          <w:p w14:paraId="0C75C402" w14:textId="70C83936" w:rsidR="004A58C1" w:rsidRPr="00C71F37" w:rsidRDefault="00070C02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278</w:t>
            </w:r>
          </w:p>
        </w:tc>
      </w:tr>
      <w:tr w:rsidR="006428B8" w:rsidRPr="009C3464" w14:paraId="36C636AE" w14:textId="77777777" w:rsidTr="007F3BB6">
        <w:trPr>
          <w:jc w:val="center"/>
        </w:trPr>
        <w:tc>
          <w:tcPr>
            <w:tcW w:w="3256" w:type="dxa"/>
            <w:vMerge w:val="restart"/>
            <w:vAlign w:val="center"/>
          </w:tcPr>
          <w:p w14:paraId="5C2FF688" w14:textId="5F5A9A3A" w:rsidR="006428B8" w:rsidRPr="009C3464" w:rsidRDefault="006428B8" w:rsidP="00B70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sz w:val="24"/>
                <w:szCs w:val="24"/>
              </w:rPr>
              <w:t>5x Deltamethrin</w:t>
            </w:r>
          </w:p>
        </w:tc>
        <w:tc>
          <w:tcPr>
            <w:tcW w:w="3260" w:type="dxa"/>
          </w:tcPr>
          <w:p w14:paraId="37119520" w14:textId="5248CBD5" w:rsidR="006428B8" w:rsidRPr="009C3464" w:rsidRDefault="006428B8" w:rsidP="00C82D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P4a</w:t>
            </w:r>
          </w:p>
        </w:tc>
        <w:tc>
          <w:tcPr>
            <w:tcW w:w="3827" w:type="dxa"/>
          </w:tcPr>
          <w:p w14:paraId="3892BEAC" w14:textId="399F9984" w:rsidR="006428B8" w:rsidRPr="009C3464" w:rsidRDefault="00977F10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18±16.84</w:t>
            </w:r>
          </w:p>
        </w:tc>
        <w:tc>
          <w:tcPr>
            <w:tcW w:w="2693" w:type="dxa"/>
          </w:tcPr>
          <w:p w14:paraId="70A9A259" w14:textId="4B17532E" w:rsidR="006428B8" w:rsidRPr="00C71F37" w:rsidRDefault="00463FD6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&lt; 0.001</w:t>
            </w:r>
          </w:p>
        </w:tc>
      </w:tr>
      <w:tr w:rsidR="006428B8" w:rsidRPr="009C3464" w14:paraId="2C1CC45A" w14:textId="77777777" w:rsidTr="007F3BB6">
        <w:trPr>
          <w:jc w:val="center"/>
        </w:trPr>
        <w:tc>
          <w:tcPr>
            <w:tcW w:w="3256" w:type="dxa"/>
            <w:vMerge/>
          </w:tcPr>
          <w:p w14:paraId="1BFBC589" w14:textId="77777777" w:rsidR="006428B8" w:rsidRPr="009C3464" w:rsidRDefault="006428B8" w:rsidP="00B70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4D5E533" w14:textId="4DC09154" w:rsidR="006428B8" w:rsidRPr="009C3464" w:rsidRDefault="006428B8" w:rsidP="00C82D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e2</w:t>
            </w:r>
          </w:p>
        </w:tc>
        <w:tc>
          <w:tcPr>
            <w:tcW w:w="3827" w:type="dxa"/>
          </w:tcPr>
          <w:p w14:paraId="3CC6937E" w14:textId="01807F48" w:rsidR="006428B8" w:rsidRPr="009C3464" w:rsidRDefault="00977F10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±0.33</w:t>
            </w:r>
          </w:p>
        </w:tc>
        <w:tc>
          <w:tcPr>
            <w:tcW w:w="2693" w:type="dxa"/>
          </w:tcPr>
          <w:p w14:paraId="29152AEE" w14:textId="798C4A3A" w:rsidR="006428B8" w:rsidRPr="00C71F37" w:rsidRDefault="00463FD6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03</w:t>
            </w:r>
          </w:p>
        </w:tc>
      </w:tr>
      <w:tr w:rsidR="006428B8" w:rsidRPr="009C3464" w14:paraId="1E71A1BA" w14:textId="77777777" w:rsidTr="007F3BB6">
        <w:trPr>
          <w:jc w:val="center"/>
        </w:trPr>
        <w:tc>
          <w:tcPr>
            <w:tcW w:w="3256" w:type="dxa"/>
            <w:vMerge/>
          </w:tcPr>
          <w:p w14:paraId="50990A77" w14:textId="77777777" w:rsidR="006428B8" w:rsidRPr="009C3464" w:rsidRDefault="006428B8" w:rsidP="00B70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A334588" w14:textId="6F943362" w:rsidR="006428B8" w:rsidRPr="009C3464" w:rsidRDefault="006428B8" w:rsidP="00C82D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M7</w:t>
            </w:r>
          </w:p>
        </w:tc>
        <w:tc>
          <w:tcPr>
            <w:tcW w:w="3827" w:type="dxa"/>
          </w:tcPr>
          <w:p w14:paraId="3BFF4521" w14:textId="37F51683" w:rsidR="006428B8" w:rsidRPr="009C3464" w:rsidRDefault="00977F10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2±2.84</w:t>
            </w:r>
          </w:p>
        </w:tc>
        <w:tc>
          <w:tcPr>
            <w:tcW w:w="2693" w:type="dxa"/>
          </w:tcPr>
          <w:p w14:paraId="4B0BCAD8" w14:textId="6379856B" w:rsidR="006428B8" w:rsidRPr="00C71F37" w:rsidRDefault="00463FD6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27</w:t>
            </w:r>
          </w:p>
        </w:tc>
      </w:tr>
      <w:tr w:rsidR="006428B8" w:rsidRPr="009C3464" w14:paraId="1940EB3A" w14:textId="77777777" w:rsidTr="007F3BB6">
        <w:trPr>
          <w:jc w:val="center"/>
        </w:trPr>
        <w:tc>
          <w:tcPr>
            <w:tcW w:w="3256" w:type="dxa"/>
            <w:vMerge/>
          </w:tcPr>
          <w:p w14:paraId="6A1A93BF" w14:textId="77777777" w:rsidR="006428B8" w:rsidRPr="009C3464" w:rsidRDefault="006428B8" w:rsidP="00B70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8A30325" w14:textId="238417B6" w:rsidR="006428B8" w:rsidRPr="009C3464" w:rsidRDefault="006428B8" w:rsidP="00C82D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P9a</w:t>
            </w:r>
          </w:p>
        </w:tc>
        <w:tc>
          <w:tcPr>
            <w:tcW w:w="3827" w:type="dxa"/>
          </w:tcPr>
          <w:p w14:paraId="40BC667A" w14:textId="572825B1" w:rsidR="006428B8" w:rsidRPr="009C3464" w:rsidRDefault="00977F10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±1.90</w:t>
            </w:r>
          </w:p>
        </w:tc>
        <w:tc>
          <w:tcPr>
            <w:tcW w:w="2693" w:type="dxa"/>
          </w:tcPr>
          <w:p w14:paraId="16B42D77" w14:textId="4B8D3620" w:rsidR="006428B8" w:rsidRPr="00C71F37" w:rsidRDefault="00463FD6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04</w:t>
            </w:r>
          </w:p>
        </w:tc>
      </w:tr>
      <w:tr w:rsidR="006428B8" w:rsidRPr="009C3464" w14:paraId="1A61726F" w14:textId="77777777" w:rsidTr="007F3BB6">
        <w:trPr>
          <w:jc w:val="center"/>
        </w:trPr>
        <w:tc>
          <w:tcPr>
            <w:tcW w:w="3256" w:type="dxa"/>
            <w:vMerge/>
          </w:tcPr>
          <w:p w14:paraId="2CEF06B1" w14:textId="77777777" w:rsidR="006428B8" w:rsidRPr="009C3464" w:rsidRDefault="006428B8" w:rsidP="00B70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8E07689" w14:textId="1D8E642E" w:rsidR="006428B8" w:rsidRPr="009C3464" w:rsidRDefault="006428B8" w:rsidP="00C82D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P9b</w:t>
            </w:r>
          </w:p>
        </w:tc>
        <w:tc>
          <w:tcPr>
            <w:tcW w:w="3827" w:type="dxa"/>
          </w:tcPr>
          <w:p w14:paraId="0630557E" w14:textId="1B2682E2" w:rsidR="006428B8" w:rsidRPr="009C3464" w:rsidRDefault="00977F10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2±1.99</w:t>
            </w:r>
          </w:p>
        </w:tc>
        <w:tc>
          <w:tcPr>
            <w:tcW w:w="2693" w:type="dxa"/>
          </w:tcPr>
          <w:p w14:paraId="074C6F96" w14:textId="6A8F6BBD" w:rsidR="006428B8" w:rsidRPr="00C71F37" w:rsidRDefault="00463FD6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04</w:t>
            </w:r>
          </w:p>
        </w:tc>
      </w:tr>
      <w:tr w:rsidR="006428B8" w:rsidRPr="009C3464" w14:paraId="4B0570E9" w14:textId="77777777" w:rsidTr="007F3BB6">
        <w:trPr>
          <w:jc w:val="center"/>
        </w:trPr>
        <w:tc>
          <w:tcPr>
            <w:tcW w:w="3256" w:type="dxa"/>
            <w:vMerge/>
          </w:tcPr>
          <w:p w14:paraId="2767C6D3" w14:textId="77777777" w:rsidR="006428B8" w:rsidRPr="009C3464" w:rsidRDefault="006428B8" w:rsidP="00B70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343625F" w14:textId="7AA601FD" w:rsidR="006428B8" w:rsidRPr="009C3464" w:rsidRDefault="006428B8" w:rsidP="00C82D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9K1</w:t>
            </w:r>
          </w:p>
        </w:tc>
        <w:tc>
          <w:tcPr>
            <w:tcW w:w="3827" w:type="dxa"/>
          </w:tcPr>
          <w:p w14:paraId="5B21A88F" w14:textId="1A1C11CF" w:rsidR="006428B8" w:rsidRPr="009C3464" w:rsidRDefault="00977F10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±0.14</w:t>
            </w:r>
          </w:p>
        </w:tc>
        <w:tc>
          <w:tcPr>
            <w:tcW w:w="2693" w:type="dxa"/>
          </w:tcPr>
          <w:p w14:paraId="354C4BD1" w14:textId="79FCFF3A" w:rsidR="006428B8" w:rsidRPr="00C71F37" w:rsidRDefault="00463FD6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78</w:t>
            </w:r>
          </w:p>
        </w:tc>
      </w:tr>
      <w:tr w:rsidR="00C82D93" w:rsidRPr="009C3464" w14:paraId="3E269FDB" w14:textId="77777777" w:rsidTr="007F3BB6">
        <w:trPr>
          <w:jc w:val="center"/>
        </w:trPr>
        <w:tc>
          <w:tcPr>
            <w:tcW w:w="3256" w:type="dxa"/>
            <w:vMerge w:val="restart"/>
            <w:vAlign w:val="center"/>
          </w:tcPr>
          <w:p w14:paraId="5047ED71" w14:textId="73F8E4FF" w:rsidR="00C82D93" w:rsidRPr="009C3464" w:rsidRDefault="00C82D93" w:rsidP="00B70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sz w:val="24"/>
                <w:szCs w:val="24"/>
              </w:rPr>
              <w:t>10x deltamethrin</w:t>
            </w:r>
          </w:p>
        </w:tc>
        <w:tc>
          <w:tcPr>
            <w:tcW w:w="3260" w:type="dxa"/>
          </w:tcPr>
          <w:p w14:paraId="726CF79E" w14:textId="4550CE42" w:rsidR="00C82D93" w:rsidRPr="009C3464" w:rsidRDefault="00C82D93" w:rsidP="00C82D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P4a</w:t>
            </w:r>
          </w:p>
        </w:tc>
        <w:tc>
          <w:tcPr>
            <w:tcW w:w="3827" w:type="dxa"/>
          </w:tcPr>
          <w:p w14:paraId="596453FF" w14:textId="52349EF1" w:rsidR="00C82D93" w:rsidRPr="009C3464" w:rsidRDefault="00070C02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53±53.35</w:t>
            </w:r>
          </w:p>
        </w:tc>
        <w:tc>
          <w:tcPr>
            <w:tcW w:w="2693" w:type="dxa"/>
          </w:tcPr>
          <w:p w14:paraId="78F7312E" w14:textId="5EC70857" w:rsidR="00C82D93" w:rsidRPr="00C71F37" w:rsidRDefault="00463FD6" w:rsidP="00463F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GB"/>
              </w:rPr>
              <w:t>&lt; 0.001</w:t>
            </w:r>
          </w:p>
        </w:tc>
      </w:tr>
      <w:tr w:rsidR="00C82D93" w:rsidRPr="009C3464" w14:paraId="142BF144" w14:textId="77777777" w:rsidTr="007F3BB6">
        <w:trPr>
          <w:jc w:val="center"/>
        </w:trPr>
        <w:tc>
          <w:tcPr>
            <w:tcW w:w="3256" w:type="dxa"/>
            <w:vMerge/>
          </w:tcPr>
          <w:p w14:paraId="6A6C08B4" w14:textId="77777777" w:rsidR="00C82D93" w:rsidRPr="009C3464" w:rsidRDefault="00C82D93" w:rsidP="00B70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4D96C917" w14:textId="4805941D" w:rsidR="00C82D93" w:rsidRPr="009C3464" w:rsidRDefault="00C82D93" w:rsidP="00C82D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e2</w:t>
            </w:r>
          </w:p>
        </w:tc>
        <w:tc>
          <w:tcPr>
            <w:tcW w:w="3827" w:type="dxa"/>
          </w:tcPr>
          <w:p w14:paraId="2CAD602F" w14:textId="076A2DD3" w:rsidR="00C82D93" w:rsidRPr="009C3464" w:rsidRDefault="00070C02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±1.80</w:t>
            </w:r>
          </w:p>
        </w:tc>
        <w:tc>
          <w:tcPr>
            <w:tcW w:w="2693" w:type="dxa"/>
          </w:tcPr>
          <w:p w14:paraId="124FA2F9" w14:textId="20393102" w:rsidR="00C82D93" w:rsidRPr="00C71F37" w:rsidRDefault="00463FD6" w:rsidP="00463F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01</w:t>
            </w:r>
          </w:p>
        </w:tc>
      </w:tr>
      <w:tr w:rsidR="00C82D93" w:rsidRPr="009C3464" w14:paraId="34748776" w14:textId="77777777" w:rsidTr="007F3BB6">
        <w:trPr>
          <w:jc w:val="center"/>
        </w:trPr>
        <w:tc>
          <w:tcPr>
            <w:tcW w:w="3256" w:type="dxa"/>
            <w:vMerge/>
          </w:tcPr>
          <w:p w14:paraId="2DBEA6F7" w14:textId="77777777" w:rsidR="00C82D93" w:rsidRPr="009C3464" w:rsidRDefault="00C82D93" w:rsidP="00B70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6182667" w14:textId="19100A15" w:rsidR="00C82D93" w:rsidRPr="009C3464" w:rsidRDefault="00C82D93" w:rsidP="00C82D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M7</w:t>
            </w:r>
          </w:p>
        </w:tc>
        <w:tc>
          <w:tcPr>
            <w:tcW w:w="3827" w:type="dxa"/>
          </w:tcPr>
          <w:p w14:paraId="6785FAA2" w14:textId="0877FD93" w:rsidR="00C82D93" w:rsidRPr="009C3464" w:rsidRDefault="00070C02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1±3.05</w:t>
            </w:r>
          </w:p>
        </w:tc>
        <w:tc>
          <w:tcPr>
            <w:tcW w:w="2693" w:type="dxa"/>
          </w:tcPr>
          <w:p w14:paraId="19ED020E" w14:textId="74A255E0" w:rsidR="00C82D93" w:rsidRPr="00C71F37" w:rsidRDefault="00463FD6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05</w:t>
            </w:r>
          </w:p>
        </w:tc>
      </w:tr>
      <w:tr w:rsidR="00C82D93" w:rsidRPr="009C3464" w14:paraId="30E221C1" w14:textId="77777777" w:rsidTr="007F3BB6">
        <w:trPr>
          <w:jc w:val="center"/>
        </w:trPr>
        <w:tc>
          <w:tcPr>
            <w:tcW w:w="3256" w:type="dxa"/>
            <w:vMerge/>
          </w:tcPr>
          <w:p w14:paraId="5902B4F4" w14:textId="77777777" w:rsidR="00C82D93" w:rsidRPr="009C3464" w:rsidRDefault="00C82D93" w:rsidP="00B70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7E4E841" w14:textId="175F9089" w:rsidR="00C82D93" w:rsidRPr="009C3464" w:rsidRDefault="00C82D93" w:rsidP="00C82D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P9a</w:t>
            </w:r>
          </w:p>
        </w:tc>
        <w:tc>
          <w:tcPr>
            <w:tcW w:w="3827" w:type="dxa"/>
          </w:tcPr>
          <w:p w14:paraId="03AEE9DF" w14:textId="5820E52F" w:rsidR="00C82D93" w:rsidRPr="009C3464" w:rsidRDefault="00070C02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6±3.54</w:t>
            </w:r>
          </w:p>
        </w:tc>
        <w:tc>
          <w:tcPr>
            <w:tcW w:w="2693" w:type="dxa"/>
          </w:tcPr>
          <w:p w14:paraId="684EC4D6" w14:textId="39E39F72" w:rsidR="00C82D93" w:rsidRPr="00C71F37" w:rsidRDefault="00463FD6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17</w:t>
            </w:r>
          </w:p>
        </w:tc>
      </w:tr>
      <w:tr w:rsidR="00C82D93" w:rsidRPr="009C3464" w14:paraId="10CB32BB" w14:textId="77777777" w:rsidTr="007F3BB6">
        <w:trPr>
          <w:jc w:val="center"/>
        </w:trPr>
        <w:tc>
          <w:tcPr>
            <w:tcW w:w="3256" w:type="dxa"/>
            <w:vMerge/>
          </w:tcPr>
          <w:p w14:paraId="0A4D0605" w14:textId="77777777" w:rsidR="00C82D93" w:rsidRPr="009C3464" w:rsidRDefault="00C82D93" w:rsidP="00B70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47EC92C2" w14:textId="4838A77E" w:rsidR="00C82D93" w:rsidRPr="009C3464" w:rsidRDefault="00C82D93" w:rsidP="00C82D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P9b</w:t>
            </w:r>
          </w:p>
        </w:tc>
        <w:tc>
          <w:tcPr>
            <w:tcW w:w="3827" w:type="dxa"/>
          </w:tcPr>
          <w:p w14:paraId="59C6E502" w14:textId="606859A9" w:rsidR="00C82D93" w:rsidRPr="009C3464" w:rsidRDefault="00070C02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2±1.99</w:t>
            </w:r>
          </w:p>
        </w:tc>
        <w:tc>
          <w:tcPr>
            <w:tcW w:w="2693" w:type="dxa"/>
          </w:tcPr>
          <w:p w14:paraId="3E4C50F9" w14:textId="04B3FA02" w:rsidR="00C82D93" w:rsidRPr="00C71F37" w:rsidRDefault="00463FD6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22</w:t>
            </w:r>
          </w:p>
        </w:tc>
      </w:tr>
      <w:tr w:rsidR="00C82D93" w:rsidRPr="009C3464" w14:paraId="0C833FC6" w14:textId="77777777" w:rsidTr="007F3BB6">
        <w:trPr>
          <w:jc w:val="center"/>
        </w:trPr>
        <w:tc>
          <w:tcPr>
            <w:tcW w:w="3256" w:type="dxa"/>
            <w:vMerge/>
          </w:tcPr>
          <w:p w14:paraId="03A057D1" w14:textId="77777777" w:rsidR="00C82D93" w:rsidRPr="009C3464" w:rsidRDefault="00C82D93" w:rsidP="00B70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3955AA11" w14:textId="407E70CE" w:rsidR="00C82D93" w:rsidRPr="009C3464" w:rsidRDefault="00C82D93" w:rsidP="00C82D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9K1</w:t>
            </w:r>
          </w:p>
        </w:tc>
        <w:tc>
          <w:tcPr>
            <w:tcW w:w="3827" w:type="dxa"/>
          </w:tcPr>
          <w:p w14:paraId="266A3069" w14:textId="6B4E2E83" w:rsidR="00C82D93" w:rsidRPr="009C3464" w:rsidRDefault="00070C02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±0.12</w:t>
            </w:r>
          </w:p>
        </w:tc>
        <w:tc>
          <w:tcPr>
            <w:tcW w:w="2693" w:type="dxa"/>
          </w:tcPr>
          <w:p w14:paraId="52CFE4A4" w14:textId="74A61B70" w:rsidR="00C82D93" w:rsidRPr="00C71F37" w:rsidRDefault="00463FD6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70</w:t>
            </w:r>
          </w:p>
        </w:tc>
      </w:tr>
      <w:tr w:rsidR="00AE0779" w:rsidRPr="009C3464" w14:paraId="5F198FFE" w14:textId="77777777" w:rsidTr="007F3BB6">
        <w:trPr>
          <w:jc w:val="center"/>
        </w:trPr>
        <w:tc>
          <w:tcPr>
            <w:tcW w:w="3256" w:type="dxa"/>
            <w:vMerge w:val="restart"/>
            <w:vAlign w:val="center"/>
          </w:tcPr>
          <w:p w14:paraId="546AE340" w14:textId="403AA3C6" w:rsidR="00AE0779" w:rsidRPr="009C3464" w:rsidRDefault="00B7056C" w:rsidP="00B705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E0779" w:rsidRPr="009C3464">
              <w:rPr>
                <w:rFonts w:ascii="Times New Roman" w:hAnsi="Times New Roman" w:cs="Times New Roman"/>
                <w:sz w:val="24"/>
                <w:szCs w:val="24"/>
              </w:rPr>
              <w:t>ontrol</w:t>
            </w:r>
            <w:r w:rsidR="00946D1F">
              <w:rPr>
                <w:rFonts w:ascii="Times New Roman" w:hAnsi="Times New Roman" w:cs="Times New Roman"/>
                <w:sz w:val="24"/>
                <w:szCs w:val="24"/>
              </w:rPr>
              <w:t xml:space="preserve"> unexposed</w:t>
            </w:r>
          </w:p>
        </w:tc>
        <w:tc>
          <w:tcPr>
            <w:tcW w:w="3260" w:type="dxa"/>
          </w:tcPr>
          <w:p w14:paraId="239CEA2E" w14:textId="276ECD0F" w:rsidR="00AE0779" w:rsidRPr="009C3464" w:rsidRDefault="00AE0779" w:rsidP="00C82D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P4a</w:t>
            </w:r>
          </w:p>
        </w:tc>
        <w:tc>
          <w:tcPr>
            <w:tcW w:w="3827" w:type="dxa"/>
          </w:tcPr>
          <w:p w14:paraId="55D0AC65" w14:textId="1AFE17AC" w:rsidR="00AE0779" w:rsidRPr="009C3464" w:rsidRDefault="00070C02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.2±57.47</w:t>
            </w:r>
          </w:p>
        </w:tc>
        <w:tc>
          <w:tcPr>
            <w:tcW w:w="2693" w:type="dxa"/>
          </w:tcPr>
          <w:p w14:paraId="417275AF" w14:textId="1FB0DA50" w:rsidR="00AE0779" w:rsidRPr="00C71F37" w:rsidRDefault="00B7056C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10</w:t>
            </w:r>
          </w:p>
        </w:tc>
      </w:tr>
      <w:tr w:rsidR="00AE0779" w:rsidRPr="009C3464" w14:paraId="4A4CFCA3" w14:textId="77777777" w:rsidTr="007F3BB6">
        <w:trPr>
          <w:jc w:val="center"/>
        </w:trPr>
        <w:tc>
          <w:tcPr>
            <w:tcW w:w="3256" w:type="dxa"/>
            <w:vMerge/>
          </w:tcPr>
          <w:p w14:paraId="280F9B71" w14:textId="77777777" w:rsidR="00AE0779" w:rsidRPr="009C3464" w:rsidRDefault="00AE0779" w:rsidP="00C82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9CAFDE3" w14:textId="60BD736B" w:rsidR="00AE0779" w:rsidRPr="009C3464" w:rsidRDefault="00AE0779" w:rsidP="00C82D9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e2</w:t>
            </w:r>
          </w:p>
        </w:tc>
        <w:tc>
          <w:tcPr>
            <w:tcW w:w="3827" w:type="dxa"/>
          </w:tcPr>
          <w:p w14:paraId="7B7AE45F" w14:textId="50D7C4FA" w:rsidR="00AE0779" w:rsidRPr="009C3464" w:rsidRDefault="00070C02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±1.5</w:t>
            </w:r>
          </w:p>
        </w:tc>
        <w:tc>
          <w:tcPr>
            <w:tcW w:w="2693" w:type="dxa"/>
          </w:tcPr>
          <w:p w14:paraId="34981AE8" w14:textId="260220C0" w:rsidR="00AE0779" w:rsidRPr="00C71F37" w:rsidRDefault="00B7056C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62</w:t>
            </w:r>
          </w:p>
        </w:tc>
      </w:tr>
      <w:tr w:rsidR="004261AB" w:rsidRPr="009C3464" w14:paraId="7BAAF034" w14:textId="77777777" w:rsidTr="007F3BB6">
        <w:trPr>
          <w:jc w:val="center"/>
        </w:trPr>
        <w:tc>
          <w:tcPr>
            <w:tcW w:w="3256" w:type="dxa"/>
            <w:vMerge/>
          </w:tcPr>
          <w:p w14:paraId="0AC0B208" w14:textId="77777777" w:rsidR="004261AB" w:rsidRPr="009C3464" w:rsidRDefault="004261AB" w:rsidP="00426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D7AA31E" w14:textId="5F01A7D6" w:rsidR="004261AB" w:rsidRPr="009C3464" w:rsidRDefault="004261AB" w:rsidP="004261A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M7</w:t>
            </w:r>
          </w:p>
        </w:tc>
        <w:tc>
          <w:tcPr>
            <w:tcW w:w="3827" w:type="dxa"/>
          </w:tcPr>
          <w:p w14:paraId="04D070F2" w14:textId="2CAC1FBF" w:rsidR="004261AB" w:rsidRPr="009C3464" w:rsidRDefault="00070C02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8±4.58</w:t>
            </w:r>
          </w:p>
        </w:tc>
        <w:tc>
          <w:tcPr>
            <w:tcW w:w="2693" w:type="dxa"/>
          </w:tcPr>
          <w:p w14:paraId="4B89AC7C" w14:textId="2FC3E279" w:rsidR="004261AB" w:rsidRPr="00C71F37" w:rsidRDefault="00B7056C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106</w:t>
            </w:r>
          </w:p>
        </w:tc>
      </w:tr>
      <w:tr w:rsidR="004261AB" w:rsidRPr="009C3464" w14:paraId="1CB10790" w14:textId="77777777" w:rsidTr="007F3BB6">
        <w:trPr>
          <w:jc w:val="center"/>
        </w:trPr>
        <w:tc>
          <w:tcPr>
            <w:tcW w:w="3256" w:type="dxa"/>
            <w:vMerge/>
          </w:tcPr>
          <w:p w14:paraId="4008FBCB" w14:textId="77777777" w:rsidR="004261AB" w:rsidRPr="009C3464" w:rsidRDefault="004261AB" w:rsidP="00426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33B06A9F" w14:textId="5D90A005" w:rsidR="004261AB" w:rsidRPr="009C3464" w:rsidRDefault="004261AB" w:rsidP="004261A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P9a</w:t>
            </w:r>
          </w:p>
        </w:tc>
        <w:tc>
          <w:tcPr>
            <w:tcW w:w="3827" w:type="dxa"/>
          </w:tcPr>
          <w:p w14:paraId="11F7215E" w14:textId="4CFBAA0B" w:rsidR="004261AB" w:rsidRPr="009C3464" w:rsidRDefault="00070C02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6±1.81</w:t>
            </w:r>
          </w:p>
        </w:tc>
        <w:tc>
          <w:tcPr>
            <w:tcW w:w="2693" w:type="dxa"/>
          </w:tcPr>
          <w:p w14:paraId="50C7D130" w14:textId="0FF6DF90" w:rsidR="004261AB" w:rsidRPr="00C71F37" w:rsidRDefault="00B7056C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12</w:t>
            </w:r>
          </w:p>
        </w:tc>
      </w:tr>
      <w:tr w:rsidR="004261AB" w:rsidRPr="009C3464" w14:paraId="0665A855" w14:textId="77777777" w:rsidTr="007F3BB6">
        <w:trPr>
          <w:jc w:val="center"/>
        </w:trPr>
        <w:tc>
          <w:tcPr>
            <w:tcW w:w="3256" w:type="dxa"/>
            <w:vMerge/>
          </w:tcPr>
          <w:p w14:paraId="5C4543A6" w14:textId="77777777" w:rsidR="004261AB" w:rsidRPr="009C3464" w:rsidRDefault="004261AB" w:rsidP="00426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84116B0" w14:textId="1057D382" w:rsidR="004261AB" w:rsidRPr="009C3464" w:rsidRDefault="004261AB" w:rsidP="004261A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P9b</w:t>
            </w:r>
          </w:p>
        </w:tc>
        <w:tc>
          <w:tcPr>
            <w:tcW w:w="3827" w:type="dxa"/>
          </w:tcPr>
          <w:p w14:paraId="2410408C" w14:textId="75ECB6AC" w:rsidR="004261AB" w:rsidRPr="009C3464" w:rsidRDefault="00070C02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5±3.26</w:t>
            </w:r>
          </w:p>
        </w:tc>
        <w:tc>
          <w:tcPr>
            <w:tcW w:w="2693" w:type="dxa"/>
          </w:tcPr>
          <w:p w14:paraId="1E88EFD6" w14:textId="3A245B91" w:rsidR="004261AB" w:rsidRPr="00C71F37" w:rsidRDefault="00B7056C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027</w:t>
            </w:r>
          </w:p>
        </w:tc>
      </w:tr>
      <w:tr w:rsidR="004261AB" w:rsidRPr="009C3464" w14:paraId="6A1E821A" w14:textId="77777777" w:rsidTr="007F3BB6">
        <w:trPr>
          <w:jc w:val="center"/>
        </w:trPr>
        <w:tc>
          <w:tcPr>
            <w:tcW w:w="3256" w:type="dxa"/>
            <w:vMerge/>
          </w:tcPr>
          <w:p w14:paraId="612531BB" w14:textId="77777777" w:rsidR="004261AB" w:rsidRPr="009C3464" w:rsidRDefault="004261AB" w:rsidP="004261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AF1C6EC" w14:textId="1459E717" w:rsidR="004261AB" w:rsidRPr="009C3464" w:rsidRDefault="004261AB" w:rsidP="004261A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9K1</w:t>
            </w:r>
          </w:p>
        </w:tc>
        <w:tc>
          <w:tcPr>
            <w:tcW w:w="3827" w:type="dxa"/>
          </w:tcPr>
          <w:p w14:paraId="58692C77" w14:textId="70BC50BF" w:rsidR="004261AB" w:rsidRPr="009C3464" w:rsidRDefault="00070C02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C3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±0.37</w:t>
            </w:r>
          </w:p>
        </w:tc>
        <w:tc>
          <w:tcPr>
            <w:tcW w:w="2693" w:type="dxa"/>
          </w:tcPr>
          <w:p w14:paraId="55DBBE40" w14:textId="5E17C8AD" w:rsidR="004261AB" w:rsidRPr="00C71F37" w:rsidRDefault="00B7056C" w:rsidP="00B705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392</w:t>
            </w:r>
          </w:p>
        </w:tc>
      </w:tr>
    </w:tbl>
    <w:p w14:paraId="4438F597" w14:textId="77777777" w:rsidR="00C22A99" w:rsidRDefault="00C22A99" w:rsidP="00E2791A"/>
    <w:p w14:paraId="3198C359" w14:textId="1DE0D80E" w:rsidR="00E2791A" w:rsidRDefault="00E2791A" w:rsidP="00E2791A"/>
    <w:p w14:paraId="55CD51AC" w14:textId="77777777" w:rsidR="009C3464" w:rsidRDefault="009C3464" w:rsidP="00E2791A"/>
    <w:p w14:paraId="44826644" w14:textId="3AE10122" w:rsidR="00B60748" w:rsidRDefault="00E2791A" w:rsidP="00E2791A">
      <w:pPr>
        <w:rPr>
          <w:rFonts w:ascii="Times New Roman" w:hAnsi="Times New Roman" w:cs="Times New Roman"/>
          <w:sz w:val="24"/>
          <w:szCs w:val="24"/>
        </w:rPr>
      </w:pPr>
      <w:r w:rsidRPr="00286F2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86F2D" w:rsidRPr="00286F2D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286F2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92BEF">
        <w:rPr>
          <w:rFonts w:ascii="Times New Roman" w:hAnsi="Times New Roman" w:cs="Times New Roman"/>
          <w:sz w:val="24"/>
          <w:szCs w:val="24"/>
        </w:rPr>
        <w:t xml:space="preserve"> Differential expression of metabolic and cuticular resistance genes among the</w:t>
      </w:r>
      <w:r w:rsidR="009C3464" w:rsidRPr="00E92BEF">
        <w:rPr>
          <w:rFonts w:ascii="Times New Roman" w:hAnsi="Times New Roman" w:cs="Times New Roman"/>
          <w:sz w:val="24"/>
          <w:szCs w:val="24"/>
        </w:rPr>
        <w:t xml:space="preserve"> </w:t>
      </w:r>
      <w:r w:rsidR="009C3464" w:rsidRPr="00F65429">
        <w:rPr>
          <w:rFonts w:ascii="Times New Roman" w:hAnsi="Times New Roman" w:cs="Times New Roman"/>
          <w:i/>
          <w:iCs/>
          <w:sz w:val="24"/>
          <w:szCs w:val="24"/>
        </w:rPr>
        <w:t xml:space="preserve">An. </w:t>
      </w:r>
      <w:r w:rsidR="00F65429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="009C3464" w:rsidRPr="00F65429">
        <w:rPr>
          <w:rFonts w:ascii="Times New Roman" w:hAnsi="Times New Roman" w:cs="Times New Roman"/>
          <w:i/>
          <w:iCs/>
          <w:sz w:val="24"/>
          <w:szCs w:val="24"/>
        </w:rPr>
        <w:t>ambiae</w:t>
      </w:r>
      <w:r w:rsidR="009C3464" w:rsidRPr="00E92BE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3464" w:rsidRPr="00E92BEF">
        <w:rPr>
          <w:rFonts w:ascii="Times New Roman" w:hAnsi="Times New Roman" w:cs="Times New Roman"/>
          <w:sz w:val="24"/>
          <w:szCs w:val="24"/>
        </w:rPr>
        <w:t>sl</w:t>
      </w:r>
      <w:proofErr w:type="spellEnd"/>
      <w:r w:rsidR="009C3464" w:rsidRPr="00E92BEF">
        <w:rPr>
          <w:rFonts w:ascii="Times New Roman" w:hAnsi="Times New Roman" w:cs="Times New Roman"/>
          <w:sz w:val="24"/>
          <w:szCs w:val="24"/>
        </w:rPr>
        <w:t xml:space="preserve"> population from </w:t>
      </w:r>
      <w:proofErr w:type="spellStart"/>
      <w:r w:rsidR="009C3464" w:rsidRPr="00E92BEF">
        <w:rPr>
          <w:rFonts w:ascii="Times New Roman" w:hAnsi="Times New Roman" w:cs="Times New Roman"/>
          <w:sz w:val="24"/>
          <w:szCs w:val="24"/>
        </w:rPr>
        <w:t>Atatam</w:t>
      </w:r>
      <w:proofErr w:type="spellEnd"/>
      <w:r w:rsidRPr="00E92BEF">
        <w:rPr>
          <w:rFonts w:ascii="Times New Roman" w:hAnsi="Times New Roman" w:cs="Times New Roman"/>
          <w:sz w:val="24"/>
          <w:szCs w:val="24"/>
        </w:rPr>
        <w:t xml:space="preserve"> as compared with the Kisumu susceptible strain</w:t>
      </w:r>
      <w:r w:rsidR="00F65429">
        <w:rPr>
          <w:rFonts w:ascii="Times New Roman" w:hAnsi="Times New Roman" w:cs="Times New Roman"/>
          <w:sz w:val="24"/>
          <w:szCs w:val="24"/>
        </w:rPr>
        <w:t>.</w:t>
      </w:r>
    </w:p>
    <w:p w14:paraId="7592BBC5" w14:textId="193A7080" w:rsidR="00E92BEF" w:rsidRDefault="00E92BEF" w:rsidP="00E2791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Ind w:w="137" w:type="dxa"/>
        <w:tblLook w:val="04A0" w:firstRow="1" w:lastRow="0" w:firstColumn="1" w:lastColumn="0" w:noHBand="0" w:noVBand="1"/>
      </w:tblPr>
      <w:tblGrid>
        <w:gridCol w:w="3350"/>
        <w:gridCol w:w="2887"/>
        <w:gridCol w:w="2835"/>
        <w:gridCol w:w="2693"/>
      </w:tblGrid>
      <w:tr w:rsidR="00F65429" w14:paraId="50C08E68" w14:textId="77777777" w:rsidTr="005227C7">
        <w:tc>
          <w:tcPr>
            <w:tcW w:w="3350" w:type="dxa"/>
          </w:tcPr>
          <w:p w14:paraId="04842932" w14:textId="77777777" w:rsidR="00F65429" w:rsidRDefault="00F65429" w:rsidP="00E279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7" w:type="dxa"/>
          </w:tcPr>
          <w:p w14:paraId="5D2D1152" w14:textId="3BF45015" w:rsidR="00F65429" w:rsidRPr="00980688" w:rsidRDefault="00F65429" w:rsidP="00E27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</w:t>
            </w:r>
          </w:p>
        </w:tc>
        <w:tc>
          <w:tcPr>
            <w:tcW w:w="2835" w:type="dxa"/>
          </w:tcPr>
          <w:p w14:paraId="24FE4C6F" w14:textId="3DF702D2" w:rsidR="00F65429" w:rsidRPr="00980688" w:rsidRDefault="00F65429" w:rsidP="00E279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ld change Vs FANG</w:t>
            </w:r>
          </w:p>
        </w:tc>
        <w:tc>
          <w:tcPr>
            <w:tcW w:w="2693" w:type="dxa"/>
          </w:tcPr>
          <w:p w14:paraId="4AC70967" w14:textId="35965CEF" w:rsidR="00F65429" w:rsidRPr="00980688" w:rsidRDefault="00F65429" w:rsidP="00C71F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0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B2F7D" w14:paraId="27EC52D6" w14:textId="77777777" w:rsidTr="005227C7">
        <w:tc>
          <w:tcPr>
            <w:tcW w:w="3350" w:type="dxa"/>
            <w:vMerge w:val="restart"/>
          </w:tcPr>
          <w:p w14:paraId="20D4EAF8" w14:textId="469F5F69" w:rsidR="00FB2F7D" w:rsidRPr="0075465E" w:rsidRDefault="00FB2F7D" w:rsidP="005227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metr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x</w:t>
            </w:r>
          </w:p>
        </w:tc>
        <w:tc>
          <w:tcPr>
            <w:tcW w:w="2887" w:type="dxa"/>
          </w:tcPr>
          <w:p w14:paraId="2346F4C7" w14:textId="38ED8565" w:rsidR="00FB2F7D" w:rsidRDefault="00FB2F7D" w:rsidP="00754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46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M2</w:t>
            </w:r>
          </w:p>
        </w:tc>
        <w:tc>
          <w:tcPr>
            <w:tcW w:w="2835" w:type="dxa"/>
          </w:tcPr>
          <w:p w14:paraId="7429311C" w14:textId="746C9982" w:rsidR="00FB2F7D" w:rsidRPr="00FB2F7D" w:rsidRDefault="00FB2F7D" w:rsidP="007546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5± 1.33</w:t>
            </w:r>
          </w:p>
        </w:tc>
        <w:tc>
          <w:tcPr>
            <w:tcW w:w="2693" w:type="dxa"/>
          </w:tcPr>
          <w:p w14:paraId="6B4DEF90" w14:textId="549107BE" w:rsidR="00FB2F7D" w:rsidRPr="00C71F37" w:rsidRDefault="00506B95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82</w:t>
            </w:r>
          </w:p>
        </w:tc>
      </w:tr>
      <w:tr w:rsidR="00FB2F7D" w14:paraId="12C9CFB4" w14:textId="77777777" w:rsidTr="005227C7">
        <w:tc>
          <w:tcPr>
            <w:tcW w:w="3350" w:type="dxa"/>
            <w:vMerge/>
          </w:tcPr>
          <w:p w14:paraId="78AA0CFF" w14:textId="75466458" w:rsidR="00FB2F7D" w:rsidRPr="003250FE" w:rsidRDefault="00FB2F7D" w:rsidP="0075465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87" w:type="dxa"/>
          </w:tcPr>
          <w:p w14:paraId="2EC190AB" w14:textId="1A3E3F0C" w:rsidR="00FB2F7D" w:rsidRDefault="00FB2F7D" w:rsidP="00754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GSTE2</w:t>
            </w:r>
          </w:p>
        </w:tc>
        <w:tc>
          <w:tcPr>
            <w:tcW w:w="2835" w:type="dxa"/>
          </w:tcPr>
          <w:p w14:paraId="52D7B7AD" w14:textId="607A334A" w:rsidR="00FB2F7D" w:rsidRPr="00FB2F7D" w:rsidRDefault="00FB2F7D" w:rsidP="007546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±0.09</w:t>
            </w:r>
          </w:p>
        </w:tc>
        <w:tc>
          <w:tcPr>
            <w:tcW w:w="2693" w:type="dxa"/>
          </w:tcPr>
          <w:p w14:paraId="38AE5398" w14:textId="0E77B1B2" w:rsidR="00FB2F7D" w:rsidRPr="00C71F37" w:rsidRDefault="00506B95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83</w:t>
            </w:r>
          </w:p>
        </w:tc>
      </w:tr>
      <w:tr w:rsidR="00FB2F7D" w14:paraId="1305D75A" w14:textId="77777777" w:rsidTr="005227C7">
        <w:tc>
          <w:tcPr>
            <w:tcW w:w="3350" w:type="dxa"/>
            <w:vMerge/>
          </w:tcPr>
          <w:p w14:paraId="6331EBEE" w14:textId="28848479" w:rsidR="00FB2F7D" w:rsidRPr="003250FE" w:rsidRDefault="00FB2F7D" w:rsidP="0075465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87" w:type="dxa"/>
          </w:tcPr>
          <w:p w14:paraId="0D34E481" w14:textId="610560A9" w:rsidR="00FB2F7D" w:rsidRDefault="00FB2F7D" w:rsidP="00754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SAP1</w:t>
            </w:r>
          </w:p>
        </w:tc>
        <w:tc>
          <w:tcPr>
            <w:tcW w:w="2835" w:type="dxa"/>
          </w:tcPr>
          <w:p w14:paraId="412ED093" w14:textId="441F757C" w:rsidR="00FB2F7D" w:rsidRPr="00FB2F7D" w:rsidRDefault="00FB2F7D" w:rsidP="007546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7±0.85</w:t>
            </w:r>
          </w:p>
        </w:tc>
        <w:tc>
          <w:tcPr>
            <w:tcW w:w="2693" w:type="dxa"/>
          </w:tcPr>
          <w:p w14:paraId="3C047B95" w14:textId="2F19A42D" w:rsidR="00FB2F7D" w:rsidRPr="00C71F37" w:rsidRDefault="00506B95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39</w:t>
            </w:r>
          </w:p>
        </w:tc>
      </w:tr>
      <w:tr w:rsidR="00FB2F7D" w14:paraId="3AACEC7D" w14:textId="77777777" w:rsidTr="005227C7">
        <w:tc>
          <w:tcPr>
            <w:tcW w:w="3350" w:type="dxa"/>
            <w:vMerge/>
          </w:tcPr>
          <w:p w14:paraId="62235177" w14:textId="7EDADD36" w:rsidR="00FB2F7D" w:rsidRPr="003250FE" w:rsidRDefault="00FB2F7D" w:rsidP="0075465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87" w:type="dxa"/>
          </w:tcPr>
          <w:p w14:paraId="7FF91DCA" w14:textId="265A212B" w:rsidR="00FB2F7D" w:rsidRDefault="00FB2F7D" w:rsidP="00754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SAP2</w:t>
            </w:r>
          </w:p>
        </w:tc>
        <w:tc>
          <w:tcPr>
            <w:tcW w:w="2835" w:type="dxa"/>
          </w:tcPr>
          <w:p w14:paraId="12F8CD3D" w14:textId="7E973087" w:rsidR="00FB2F7D" w:rsidRPr="00FB2F7D" w:rsidRDefault="00FB2F7D" w:rsidP="007546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 ± 0.15</w:t>
            </w:r>
          </w:p>
        </w:tc>
        <w:tc>
          <w:tcPr>
            <w:tcW w:w="2693" w:type="dxa"/>
          </w:tcPr>
          <w:p w14:paraId="6DE66490" w14:textId="2329A4E7" w:rsidR="00FB2F7D" w:rsidRPr="00C71F37" w:rsidRDefault="00506B95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2</w:t>
            </w:r>
          </w:p>
        </w:tc>
      </w:tr>
      <w:tr w:rsidR="00FB2F7D" w14:paraId="3516E11F" w14:textId="77777777" w:rsidTr="005227C7">
        <w:tc>
          <w:tcPr>
            <w:tcW w:w="3350" w:type="dxa"/>
            <w:vMerge/>
          </w:tcPr>
          <w:p w14:paraId="16F93AC6" w14:textId="2D6556DB" w:rsidR="00FB2F7D" w:rsidRPr="003250FE" w:rsidRDefault="00FB2F7D" w:rsidP="0075465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87" w:type="dxa"/>
          </w:tcPr>
          <w:p w14:paraId="72507CB8" w14:textId="6AB72611" w:rsidR="00FB2F7D" w:rsidRDefault="00FB2F7D" w:rsidP="00754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SAP3</w:t>
            </w:r>
          </w:p>
        </w:tc>
        <w:tc>
          <w:tcPr>
            <w:tcW w:w="2835" w:type="dxa"/>
          </w:tcPr>
          <w:p w14:paraId="14CD80EE" w14:textId="1955442C" w:rsidR="00FB2F7D" w:rsidRPr="00FB2F7D" w:rsidRDefault="00FB2F7D" w:rsidP="007546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±0.08</w:t>
            </w:r>
          </w:p>
        </w:tc>
        <w:tc>
          <w:tcPr>
            <w:tcW w:w="2693" w:type="dxa"/>
          </w:tcPr>
          <w:p w14:paraId="2AD7D519" w14:textId="5DA8F1F4" w:rsidR="00FB2F7D" w:rsidRPr="00C71F37" w:rsidRDefault="00506B95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</w:t>
            </w:r>
            <w:r w:rsidR="00C71F37"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0</w:t>
            </w:r>
          </w:p>
        </w:tc>
      </w:tr>
      <w:tr w:rsidR="00FB2F7D" w14:paraId="115D0255" w14:textId="77777777" w:rsidTr="005227C7">
        <w:tc>
          <w:tcPr>
            <w:tcW w:w="3350" w:type="dxa"/>
            <w:vMerge/>
          </w:tcPr>
          <w:p w14:paraId="49C72F36" w14:textId="23C1DB50" w:rsidR="00FB2F7D" w:rsidRPr="003250FE" w:rsidRDefault="00FB2F7D" w:rsidP="0075465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87" w:type="dxa"/>
          </w:tcPr>
          <w:p w14:paraId="796B195C" w14:textId="0F3C43E7" w:rsidR="00FB2F7D" w:rsidRDefault="00FB2F7D" w:rsidP="00754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9K1</w:t>
            </w:r>
          </w:p>
        </w:tc>
        <w:tc>
          <w:tcPr>
            <w:tcW w:w="2835" w:type="dxa"/>
          </w:tcPr>
          <w:p w14:paraId="1CB8CA19" w14:textId="1481B358" w:rsidR="00FB2F7D" w:rsidRPr="00FB2F7D" w:rsidRDefault="00FB2F7D" w:rsidP="007546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±0.08</w:t>
            </w:r>
          </w:p>
        </w:tc>
        <w:tc>
          <w:tcPr>
            <w:tcW w:w="2693" w:type="dxa"/>
          </w:tcPr>
          <w:p w14:paraId="782DD54E" w14:textId="38D5B152" w:rsidR="00FB2F7D" w:rsidRPr="00C71F37" w:rsidRDefault="00506B95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02</w:t>
            </w:r>
          </w:p>
        </w:tc>
      </w:tr>
      <w:tr w:rsidR="00FB2F7D" w14:paraId="561B7BC1" w14:textId="77777777" w:rsidTr="005227C7">
        <w:tc>
          <w:tcPr>
            <w:tcW w:w="3350" w:type="dxa"/>
            <w:vMerge/>
          </w:tcPr>
          <w:p w14:paraId="382F270F" w14:textId="5F07580A" w:rsidR="00FB2F7D" w:rsidRPr="003250FE" w:rsidRDefault="00FB2F7D" w:rsidP="0075465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87" w:type="dxa"/>
          </w:tcPr>
          <w:p w14:paraId="03FA3C6D" w14:textId="1605B3B6" w:rsidR="00FB2F7D" w:rsidRDefault="00FB2F7D" w:rsidP="00754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6P4</w:t>
            </w:r>
          </w:p>
        </w:tc>
        <w:tc>
          <w:tcPr>
            <w:tcW w:w="2835" w:type="dxa"/>
          </w:tcPr>
          <w:p w14:paraId="31ECCA23" w14:textId="63D43D5A" w:rsidR="00FB2F7D" w:rsidRPr="00FB2F7D" w:rsidRDefault="00FB2F7D" w:rsidP="007546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7±1.72</w:t>
            </w:r>
          </w:p>
        </w:tc>
        <w:tc>
          <w:tcPr>
            <w:tcW w:w="2693" w:type="dxa"/>
          </w:tcPr>
          <w:p w14:paraId="64135E74" w14:textId="79005739" w:rsidR="00FB2F7D" w:rsidRPr="00C71F37" w:rsidRDefault="00506B95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2</w:t>
            </w:r>
            <w:r w:rsidR="00335B87"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</w:t>
            </w:r>
          </w:p>
        </w:tc>
      </w:tr>
      <w:tr w:rsidR="00FB2F7D" w14:paraId="4AE53DB9" w14:textId="77777777" w:rsidTr="005227C7">
        <w:tc>
          <w:tcPr>
            <w:tcW w:w="3350" w:type="dxa"/>
            <w:vMerge/>
          </w:tcPr>
          <w:p w14:paraId="0727DAF0" w14:textId="37C95884" w:rsidR="00FB2F7D" w:rsidRPr="003250FE" w:rsidRDefault="00FB2F7D" w:rsidP="0075465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1F06D1E0" w14:textId="73CC08D5" w:rsidR="00FB2F7D" w:rsidRDefault="00FB2F7D" w:rsidP="00754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6Z1</w:t>
            </w:r>
          </w:p>
        </w:tc>
        <w:tc>
          <w:tcPr>
            <w:tcW w:w="2835" w:type="dxa"/>
          </w:tcPr>
          <w:p w14:paraId="63AE4A0D" w14:textId="778D5544" w:rsidR="00FB2F7D" w:rsidRPr="00FB2F7D" w:rsidRDefault="00FB2F7D" w:rsidP="007546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±0.03</w:t>
            </w:r>
          </w:p>
        </w:tc>
        <w:tc>
          <w:tcPr>
            <w:tcW w:w="2693" w:type="dxa"/>
          </w:tcPr>
          <w:p w14:paraId="305BC019" w14:textId="5A674019" w:rsidR="00FB2F7D" w:rsidRPr="00C71F37" w:rsidRDefault="00506B95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</w:t>
            </w:r>
            <w:r w:rsidR="00C71F37"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0</w:t>
            </w:r>
          </w:p>
        </w:tc>
      </w:tr>
      <w:tr w:rsidR="00FB2F7D" w14:paraId="235FEF57" w14:textId="77777777" w:rsidTr="005227C7">
        <w:tc>
          <w:tcPr>
            <w:tcW w:w="3350" w:type="dxa"/>
            <w:vMerge/>
          </w:tcPr>
          <w:p w14:paraId="5463B873" w14:textId="42559479" w:rsidR="00FB2F7D" w:rsidRPr="003250FE" w:rsidRDefault="00FB2F7D" w:rsidP="0075465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10A7FF3A" w14:textId="757BCAA9" w:rsidR="00FB2F7D" w:rsidRDefault="00FB2F7D" w:rsidP="00754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6Z2</w:t>
            </w:r>
          </w:p>
        </w:tc>
        <w:tc>
          <w:tcPr>
            <w:tcW w:w="2835" w:type="dxa"/>
          </w:tcPr>
          <w:p w14:paraId="17F719AE" w14:textId="56960F5B" w:rsidR="00FB2F7D" w:rsidRPr="00FB2F7D" w:rsidRDefault="00FB2F7D" w:rsidP="00FB2F7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±0.04</w:t>
            </w:r>
          </w:p>
        </w:tc>
        <w:tc>
          <w:tcPr>
            <w:tcW w:w="2693" w:type="dxa"/>
          </w:tcPr>
          <w:p w14:paraId="7DA0F83B" w14:textId="34D778FC" w:rsidR="00FB2F7D" w:rsidRPr="00C71F37" w:rsidRDefault="00506B95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55</w:t>
            </w:r>
          </w:p>
        </w:tc>
      </w:tr>
      <w:tr w:rsidR="00FB2F7D" w14:paraId="38F20169" w14:textId="77777777" w:rsidTr="005227C7">
        <w:tc>
          <w:tcPr>
            <w:tcW w:w="3350" w:type="dxa"/>
            <w:vMerge/>
          </w:tcPr>
          <w:p w14:paraId="39FA4EA7" w14:textId="682DBB99" w:rsidR="00FB2F7D" w:rsidRPr="003250FE" w:rsidRDefault="00FB2F7D" w:rsidP="0075465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52A83874" w14:textId="291ABC31" w:rsidR="00FB2F7D" w:rsidRDefault="00FB2F7D" w:rsidP="00754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6P3</w:t>
            </w:r>
          </w:p>
        </w:tc>
        <w:tc>
          <w:tcPr>
            <w:tcW w:w="2835" w:type="dxa"/>
          </w:tcPr>
          <w:p w14:paraId="1A8AA78A" w14:textId="37AA6B87" w:rsidR="00FB2F7D" w:rsidRPr="00FB2F7D" w:rsidRDefault="00FB2F7D" w:rsidP="007546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±0.033</w:t>
            </w:r>
          </w:p>
        </w:tc>
        <w:tc>
          <w:tcPr>
            <w:tcW w:w="2693" w:type="dxa"/>
          </w:tcPr>
          <w:p w14:paraId="544A141A" w14:textId="0BC47CF3" w:rsidR="00FB2F7D" w:rsidRPr="00C71F37" w:rsidRDefault="00506B95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44</w:t>
            </w:r>
          </w:p>
        </w:tc>
      </w:tr>
      <w:tr w:rsidR="00FB2F7D" w14:paraId="0D1BC7BC" w14:textId="77777777" w:rsidTr="005227C7">
        <w:tc>
          <w:tcPr>
            <w:tcW w:w="3350" w:type="dxa"/>
            <w:vMerge/>
          </w:tcPr>
          <w:p w14:paraId="027412EE" w14:textId="3D82CE06" w:rsidR="00FB2F7D" w:rsidRPr="003250FE" w:rsidRDefault="00FB2F7D" w:rsidP="0075465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3A06E684" w14:textId="01B274F4" w:rsidR="00FB2F7D" w:rsidRDefault="00FB2F7D" w:rsidP="00754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4G16</w:t>
            </w:r>
          </w:p>
        </w:tc>
        <w:tc>
          <w:tcPr>
            <w:tcW w:w="2835" w:type="dxa"/>
          </w:tcPr>
          <w:p w14:paraId="35C61652" w14:textId="102DAE34" w:rsidR="00FB2F7D" w:rsidRPr="00FB2F7D" w:rsidRDefault="00FB2F7D" w:rsidP="007546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±0.004</w:t>
            </w:r>
          </w:p>
        </w:tc>
        <w:tc>
          <w:tcPr>
            <w:tcW w:w="2693" w:type="dxa"/>
          </w:tcPr>
          <w:p w14:paraId="0B531365" w14:textId="26CBF426" w:rsidR="00FB2F7D" w:rsidRPr="00C71F37" w:rsidRDefault="00506B95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11</w:t>
            </w:r>
          </w:p>
        </w:tc>
      </w:tr>
      <w:tr w:rsidR="00FB2F7D" w14:paraId="38CCC554" w14:textId="77777777" w:rsidTr="005227C7">
        <w:tc>
          <w:tcPr>
            <w:tcW w:w="3350" w:type="dxa"/>
            <w:vMerge/>
          </w:tcPr>
          <w:p w14:paraId="17E4DE80" w14:textId="5E26962B" w:rsidR="00FB2F7D" w:rsidRPr="003250FE" w:rsidRDefault="00FB2F7D" w:rsidP="0075465E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42388E92" w14:textId="363D5D41" w:rsidR="00FB2F7D" w:rsidRDefault="00FB2F7D" w:rsidP="00754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4G17</w:t>
            </w:r>
          </w:p>
        </w:tc>
        <w:tc>
          <w:tcPr>
            <w:tcW w:w="2835" w:type="dxa"/>
          </w:tcPr>
          <w:p w14:paraId="0EC2481D" w14:textId="3C40C410" w:rsidR="00FB2F7D" w:rsidRDefault="00FB2F7D" w:rsidP="00754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F7D">
              <w:rPr>
                <w:rFonts w:ascii="Times New Roman" w:hAnsi="Times New Roman" w:cs="Times New Roman"/>
                <w:sz w:val="24"/>
                <w:szCs w:val="24"/>
              </w:rPr>
              <w:t>0.1±0.05</w:t>
            </w:r>
          </w:p>
        </w:tc>
        <w:tc>
          <w:tcPr>
            <w:tcW w:w="2693" w:type="dxa"/>
          </w:tcPr>
          <w:p w14:paraId="4E55488A" w14:textId="14608A2F" w:rsidR="00FB2F7D" w:rsidRPr="00C71F37" w:rsidRDefault="00506B95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10</w:t>
            </w:r>
          </w:p>
        </w:tc>
      </w:tr>
      <w:tr w:rsidR="000A3993" w14:paraId="173E0E83" w14:textId="77777777" w:rsidTr="005227C7">
        <w:tc>
          <w:tcPr>
            <w:tcW w:w="3350" w:type="dxa"/>
            <w:vMerge w:val="restart"/>
          </w:tcPr>
          <w:p w14:paraId="623C97AF" w14:textId="7AFD9087" w:rsidR="000A3993" w:rsidRPr="000A3993" w:rsidRDefault="000A3993" w:rsidP="000A3993">
            <w:pPr>
              <w:tabs>
                <w:tab w:val="left" w:pos="996"/>
              </w:tabs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A39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ab/>
              <w:t>Permethrin 5X</w:t>
            </w:r>
          </w:p>
        </w:tc>
        <w:tc>
          <w:tcPr>
            <w:tcW w:w="2887" w:type="dxa"/>
          </w:tcPr>
          <w:p w14:paraId="49940FFB" w14:textId="7D2CD0A8" w:rsidR="000A3993" w:rsidRPr="003250FE" w:rsidRDefault="000A3993" w:rsidP="00FB2F7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7546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M2</w:t>
            </w:r>
          </w:p>
        </w:tc>
        <w:tc>
          <w:tcPr>
            <w:tcW w:w="2835" w:type="dxa"/>
          </w:tcPr>
          <w:p w14:paraId="5035F03E" w14:textId="15E8022C" w:rsidR="000A3993" w:rsidRPr="00FB2F7D" w:rsidRDefault="000A3993" w:rsidP="00FB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F7D">
              <w:rPr>
                <w:rFonts w:ascii="Times New Roman" w:hAnsi="Times New Roman" w:cs="Times New Roman"/>
                <w:sz w:val="24"/>
                <w:szCs w:val="24"/>
              </w:rPr>
              <w:t>4.06±1</w:t>
            </w:r>
          </w:p>
        </w:tc>
        <w:tc>
          <w:tcPr>
            <w:tcW w:w="2693" w:type="dxa"/>
          </w:tcPr>
          <w:p w14:paraId="404E4F1E" w14:textId="0717B30E" w:rsidR="000A3993" w:rsidRPr="00C71F37" w:rsidRDefault="00506B95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28</w:t>
            </w:r>
          </w:p>
        </w:tc>
      </w:tr>
      <w:tr w:rsidR="000A3993" w14:paraId="7105D58C" w14:textId="77777777" w:rsidTr="005227C7">
        <w:tc>
          <w:tcPr>
            <w:tcW w:w="3350" w:type="dxa"/>
            <w:vMerge/>
          </w:tcPr>
          <w:p w14:paraId="60A94A84" w14:textId="77777777" w:rsidR="000A3993" w:rsidRPr="003250FE" w:rsidRDefault="000A3993" w:rsidP="00FB2F7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599C836B" w14:textId="3B4DC4A7" w:rsidR="000A3993" w:rsidRPr="003250FE" w:rsidRDefault="000A3993" w:rsidP="00FB2F7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GSTE2</w:t>
            </w:r>
          </w:p>
        </w:tc>
        <w:tc>
          <w:tcPr>
            <w:tcW w:w="2835" w:type="dxa"/>
          </w:tcPr>
          <w:p w14:paraId="646A7510" w14:textId="1144891E" w:rsidR="000A3993" w:rsidRPr="00FB2F7D" w:rsidRDefault="000A3993" w:rsidP="00FB2F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F7D">
              <w:rPr>
                <w:rFonts w:ascii="Times New Roman" w:hAnsi="Times New Roman" w:cs="Times New Roman"/>
                <w:sz w:val="24"/>
                <w:szCs w:val="24"/>
              </w:rPr>
              <w:t>0.42±0.06</w:t>
            </w:r>
          </w:p>
        </w:tc>
        <w:tc>
          <w:tcPr>
            <w:tcW w:w="2693" w:type="dxa"/>
          </w:tcPr>
          <w:p w14:paraId="6319D4CE" w14:textId="00282537" w:rsidR="000A3993" w:rsidRPr="00C71F37" w:rsidRDefault="00506B95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38</w:t>
            </w:r>
          </w:p>
        </w:tc>
      </w:tr>
      <w:tr w:rsidR="000A3993" w14:paraId="16BB1204" w14:textId="77777777" w:rsidTr="005227C7">
        <w:tc>
          <w:tcPr>
            <w:tcW w:w="3350" w:type="dxa"/>
            <w:vMerge/>
          </w:tcPr>
          <w:p w14:paraId="4C0DD253" w14:textId="77777777" w:rsidR="000A3993" w:rsidRPr="003250FE" w:rsidRDefault="000A3993" w:rsidP="00FB2F7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494A9ACF" w14:textId="317E0BD1" w:rsidR="000A3993" w:rsidRPr="003250FE" w:rsidRDefault="000A3993" w:rsidP="00FB2F7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SAP1</w:t>
            </w:r>
          </w:p>
        </w:tc>
        <w:tc>
          <w:tcPr>
            <w:tcW w:w="2835" w:type="dxa"/>
          </w:tcPr>
          <w:p w14:paraId="4E21DD2D" w14:textId="51D5729A" w:rsidR="000A3993" w:rsidRPr="00FB2F7D" w:rsidRDefault="000A3993" w:rsidP="000A39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6±2.62</w:t>
            </w:r>
          </w:p>
        </w:tc>
        <w:tc>
          <w:tcPr>
            <w:tcW w:w="2693" w:type="dxa"/>
          </w:tcPr>
          <w:p w14:paraId="042EE95C" w14:textId="5F4C3062" w:rsidR="000A3993" w:rsidRPr="00C71F37" w:rsidRDefault="00506B95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63</w:t>
            </w:r>
          </w:p>
        </w:tc>
      </w:tr>
      <w:tr w:rsidR="000A3993" w14:paraId="4F9BF490" w14:textId="77777777" w:rsidTr="005227C7">
        <w:tc>
          <w:tcPr>
            <w:tcW w:w="3350" w:type="dxa"/>
            <w:vMerge/>
          </w:tcPr>
          <w:p w14:paraId="5123D6D8" w14:textId="77777777" w:rsidR="000A3993" w:rsidRPr="003250FE" w:rsidRDefault="000A3993" w:rsidP="00FB2F7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66F5F6D5" w14:textId="4B981FE6" w:rsidR="000A3993" w:rsidRPr="003250FE" w:rsidRDefault="000A3993" w:rsidP="00FB2F7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SAP2</w:t>
            </w:r>
          </w:p>
        </w:tc>
        <w:tc>
          <w:tcPr>
            <w:tcW w:w="2835" w:type="dxa"/>
          </w:tcPr>
          <w:p w14:paraId="050B2578" w14:textId="0C632029" w:rsidR="000A3993" w:rsidRPr="00FB2F7D" w:rsidRDefault="000A3993" w:rsidP="000A39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±0.08</w:t>
            </w:r>
          </w:p>
        </w:tc>
        <w:tc>
          <w:tcPr>
            <w:tcW w:w="2693" w:type="dxa"/>
          </w:tcPr>
          <w:p w14:paraId="17A92923" w14:textId="64861912" w:rsidR="000A3993" w:rsidRPr="00C71F37" w:rsidRDefault="00506B95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20</w:t>
            </w:r>
          </w:p>
        </w:tc>
      </w:tr>
      <w:tr w:rsidR="000A3993" w14:paraId="0A6799F7" w14:textId="77777777" w:rsidTr="005227C7">
        <w:tc>
          <w:tcPr>
            <w:tcW w:w="3350" w:type="dxa"/>
            <w:vMerge/>
          </w:tcPr>
          <w:p w14:paraId="138E9CB2" w14:textId="77777777" w:rsidR="000A3993" w:rsidRPr="003250FE" w:rsidRDefault="000A3993" w:rsidP="00FB2F7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611E1894" w14:textId="260CA5A1" w:rsidR="000A3993" w:rsidRPr="003250FE" w:rsidRDefault="000A3993" w:rsidP="00FB2F7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SAP3</w:t>
            </w:r>
          </w:p>
        </w:tc>
        <w:tc>
          <w:tcPr>
            <w:tcW w:w="2835" w:type="dxa"/>
          </w:tcPr>
          <w:p w14:paraId="5AA1BD48" w14:textId="45417735" w:rsidR="000A3993" w:rsidRPr="000A3993" w:rsidRDefault="000A3993" w:rsidP="000A39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±0.22</w:t>
            </w:r>
          </w:p>
        </w:tc>
        <w:tc>
          <w:tcPr>
            <w:tcW w:w="2693" w:type="dxa"/>
          </w:tcPr>
          <w:p w14:paraId="09E752FE" w14:textId="44A3DB78" w:rsidR="000A3993" w:rsidRPr="00C71F37" w:rsidRDefault="00506B95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12</w:t>
            </w:r>
          </w:p>
        </w:tc>
      </w:tr>
      <w:tr w:rsidR="000A3993" w14:paraId="3B0BBCEB" w14:textId="77777777" w:rsidTr="005227C7">
        <w:tc>
          <w:tcPr>
            <w:tcW w:w="3350" w:type="dxa"/>
            <w:vMerge/>
          </w:tcPr>
          <w:p w14:paraId="3CEFC981" w14:textId="77777777" w:rsidR="000A3993" w:rsidRPr="003250FE" w:rsidRDefault="000A3993" w:rsidP="00FB2F7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5612392C" w14:textId="4E3ADA9E" w:rsidR="000A3993" w:rsidRPr="003250FE" w:rsidRDefault="000A3993" w:rsidP="00FB2F7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9K1</w:t>
            </w:r>
          </w:p>
        </w:tc>
        <w:tc>
          <w:tcPr>
            <w:tcW w:w="2835" w:type="dxa"/>
          </w:tcPr>
          <w:p w14:paraId="142828A0" w14:textId="38F674F8" w:rsidR="000A3993" w:rsidRPr="000A3993" w:rsidRDefault="000A3993" w:rsidP="000A39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9±3.59</w:t>
            </w:r>
          </w:p>
        </w:tc>
        <w:tc>
          <w:tcPr>
            <w:tcW w:w="2693" w:type="dxa"/>
          </w:tcPr>
          <w:p w14:paraId="63AB3B38" w14:textId="550040D5" w:rsidR="000A3993" w:rsidRPr="00C71F37" w:rsidRDefault="00506B95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2</w:t>
            </w:r>
            <w:r w:rsidR="00C71F37"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0A3993" w14:paraId="2738888A" w14:textId="77777777" w:rsidTr="005227C7">
        <w:tc>
          <w:tcPr>
            <w:tcW w:w="3350" w:type="dxa"/>
            <w:vMerge/>
          </w:tcPr>
          <w:p w14:paraId="232EAFDF" w14:textId="77777777" w:rsidR="000A3993" w:rsidRPr="003250FE" w:rsidRDefault="000A3993" w:rsidP="00FB2F7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511DC245" w14:textId="42E1C407" w:rsidR="000A3993" w:rsidRPr="003250FE" w:rsidRDefault="000A3993" w:rsidP="00FB2F7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6P4</w:t>
            </w:r>
          </w:p>
        </w:tc>
        <w:tc>
          <w:tcPr>
            <w:tcW w:w="2835" w:type="dxa"/>
          </w:tcPr>
          <w:p w14:paraId="7DB2BD1C" w14:textId="3436518F" w:rsidR="000A3993" w:rsidRPr="000A3993" w:rsidRDefault="000A3993" w:rsidP="000A3993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3±0.77</w:t>
            </w:r>
          </w:p>
        </w:tc>
        <w:tc>
          <w:tcPr>
            <w:tcW w:w="2693" w:type="dxa"/>
          </w:tcPr>
          <w:p w14:paraId="4D0DD887" w14:textId="5CB6AE5C" w:rsidR="000A3993" w:rsidRPr="00C71F37" w:rsidRDefault="00506B95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87</w:t>
            </w:r>
          </w:p>
        </w:tc>
      </w:tr>
      <w:tr w:rsidR="000A3993" w14:paraId="50DDEB28" w14:textId="77777777" w:rsidTr="005227C7">
        <w:tc>
          <w:tcPr>
            <w:tcW w:w="3350" w:type="dxa"/>
            <w:vMerge/>
          </w:tcPr>
          <w:p w14:paraId="70A2F165" w14:textId="77777777" w:rsidR="000A3993" w:rsidRPr="003250FE" w:rsidRDefault="000A3993" w:rsidP="00FB2F7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3613B524" w14:textId="6A2A1835" w:rsidR="000A3993" w:rsidRPr="003250FE" w:rsidRDefault="000A3993" w:rsidP="00FB2F7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6Z1</w:t>
            </w:r>
          </w:p>
        </w:tc>
        <w:tc>
          <w:tcPr>
            <w:tcW w:w="2835" w:type="dxa"/>
          </w:tcPr>
          <w:p w14:paraId="2D18ECE3" w14:textId="69DF878E" w:rsidR="000A3993" w:rsidRPr="000A3993" w:rsidRDefault="000A3993" w:rsidP="000A3993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±0.20</w:t>
            </w:r>
          </w:p>
        </w:tc>
        <w:tc>
          <w:tcPr>
            <w:tcW w:w="2693" w:type="dxa"/>
          </w:tcPr>
          <w:p w14:paraId="30448CE5" w14:textId="6174E90E" w:rsidR="000A3993" w:rsidRPr="00C71F37" w:rsidRDefault="00506B95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</w:t>
            </w:r>
            <w:r w:rsidR="00C71F37"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0</w:t>
            </w:r>
          </w:p>
        </w:tc>
      </w:tr>
      <w:tr w:rsidR="000A3993" w14:paraId="3D087316" w14:textId="77777777" w:rsidTr="005227C7">
        <w:tc>
          <w:tcPr>
            <w:tcW w:w="3350" w:type="dxa"/>
            <w:vMerge/>
          </w:tcPr>
          <w:p w14:paraId="512F881B" w14:textId="77777777" w:rsidR="000A3993" w:rsidRPr="003250FE" w:rsidRDefault="000A3993" w:rsidP="00FB2F7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27854ED9" w14:textId="6BEF9706" w:rsidR="000A3993" w:rsidRPr="003250FE" w:rsidRDefault="000A3993" w:rsidP="00FB2F7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6Z2</w:t>
            </w:r>
          </w:p>
        </w:tc>
        <w:tc>
          <w:tcPr>
            <w:tcW w:w="2835" w:type="dxa"/>
          </w:tcPr>
          <w:p w14:paraId="402EA8E8" w14:textId="212CAC53" w:rsidR="000A3993" w:rsidRPr="000A3993" w:rsidRDefault="000A3993" w:rsidP="000A3993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±0.24</w:t>
            </w:r>
          </w:p>
        </w:tc>
        <w:tc>
          <w:tcPr>
            <w:tcW w:w="2693" w:type="dxa"/>
          </w:tcPr>
          <w:p w14:paraId="5912B076" w14:textId="7945D442" w:rsidR="000A3993" w:rsidRPr="00C71F37" w:rsidRDefault="00506B95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78</w:t>
            </w:r>
          </w:p>
        </w:tc>
      </w:tr>
      <w:tr w:rsidR="000A3993" w14:paraId="060ED567" w14:textId="77777777" w:rsidTr="005227C7">
        <w:tc>
          <w:tcPr>
            <w:tcW w:w="3350" w:type="dxa"/>
            <w:vMerge/>
          </w:tcPr>
          <w:p w14:paraId="60E90696" w14:textId="77777777" w:rsidR="000A3993" w:rsidRPr="003250FE" w:rsidRDefault="000A3993" w:rsidP="00FB2F7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66AE9656" w14:textId="61819EFD" w:rsidR="000A3993" w:rsidRPr="003250FE" w:rsidRDefault="000A3993" w:rsidP="00FB2F7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6P3</w:t>
            </w:r>
          </w:p>
        </w:tc>
        <w:tc>
          <w:tcPr>
            <w:tcW w:w="2835" w:type="dxa"/>
          </w:tcPr>
          <w:p w14:paraId="52CA4605" w14:textId="581BD474" w:rsidR="000A3993" w:rsidRPr="000A3993" w:rsidRDefault="000A3993" w:rsidP="000A3993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±0.13</w:t>
            </w:r>
          </w:p>
        </w:tc>
        <w:tc>
          <w:tcPr>
            <w:tcW w:w="2693" w:type="dxa"/>
          </w:tcPr>
          <w:p w14:paraId="34ED136C" w14:textId="0C2E2E41" w:rsidR="000A3993" w:rsidRPr="00C71F37" w:rsidRDefault="00DE0E7E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30</w:t>
            </w:r>
          </w:p>
        </w:tc>
      </w:tr>
      <w:tr w:rsidR="000A3993" w14:paraId="10FFB8FD" w14:textId="77777777" w:rsidTr="005227C7">
        <w:tc>
          <w:tcPr>
            <w:tcW w:w="3350" w:type="dxa"/>
            <w:vMerge/>
          </w:tcPr>
          <w:p w14:paraId="46A59833" w14:textId="77777777" w:rsidR="000A3993" w:rsidRPr="003250FE" w:rsidRDefault="000A3993" w:rsidP="00FB2F7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59CCAF8C" w14:textId="44BD39A2" w:rsidR="000A3993" w:rsidRPr="003250FE" w:rsidRDefault="000A3993" w:rsidP="00FB2F7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4G16</w:t>
            </w:r>
          </w:p>
        </w:tc>
        <w:tc>
          <w:tcPr>
            <w:tcW w:w="2835" w:type="dxa"/>
          </w:tcPr>
          <w:p w14:paraId="1C777197" w14:textId="73AC098C" w:rsidR="000A3993" w:rsidRPr="000A3993" w:rsidRDefault="000A3993" w:rsidP="000A3993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±0.02</w:t>
            </w:r>
          </w:p>
        </w:tc>
        <w:tc>
          <w:tcPr>
            <w:tcW w:w="2693" w:type="dxa"/>
          </w:tcPr>
          <w:p w14:paraId="2D4D7EA1" w14:textId="7EF0AD4D" w:rsidR="000A3993" w:rsidRPr="00C71F37" w:rsidRDefault="00DE0E7E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12</w:t>
            </w:r>
          </w:p>
        </w:tc>
      </w:tr>
      <w:tr w:rsidR="000A3993" w14:paraId="254B93CA" w14:textId="77777777" w:rsidTr="005227C7">
        <w:tc>
          <w:tcPr>
            <w:tcW w:w="3350" w:type="dxa"/>
            <w:vMerge/>
          </w:tcPr>
          <w:p w14:paraId="005403ED" w14:textId="77777777" w:rsidR="000A3993" w:rsidRPr="003250FE" w:rsidRDefault="000A3993" w:rsidP="00FB2F7D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32273CE4" w14:textId="5F7179A2" w:rsidR="000A3993" w:rsidRPr="003250FE" w:rsidRDefault="000A3993" w:rsidP="00FB2F7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4G17</w:t>
            </w:r>
          </w:p>
        </w:tc>
        <w:tc>
          <w:tcPr>
            <w:tcW w:w="2835" w:type="dxa"/>
          </w:tcPr>
          <w:p w14:paraId="2657CD99" w14:textId="0C54C74B" w:rsidR="000A3993" w:rsidRPr="000A3993" w:rsidRDefault="000A3993" w:rsidP="000A3993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±0.03</w:t>
            </w:r>
          </w:p>
        </w:tc>
        <w:tc>
          <w:tcPr>
            <w:tcW w:w="2693" w:type="dxa"/>
          </w:tcPr>
          <w:p w14:paraId="1177357C" w14:textId="6CB9951D" w:rsidR="000A3993" w:rsidRPr="00C71F37" w:rsidRDefault="00DE0E7E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15</w:t>
            </w:r>
          </w:p>
        </w:tc>
      </w:tr>
      <w:tr w:rsidR="00946D1F" w14:paraId="78500CC8" w14:textId="77777777" w:rsidTr="005227C7">
        <w:tc>
          <w:tcPr>
            <w:tcW w:w="3350" w:type="dxa"/>
            <w:vMerge w:val="restart"/>
          </w:tcPr>
          <w:p w14:paraId="6CBF0B48" w14:textId="4BA27CB7" w:rsidR="00946D1F" w:rsidRPr="003250FE" w:rsidRDefault="00946D1F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0A39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Permethrin </w:t>
            </w:r>
            <w:r w:rsidR="00E77B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Pr="000A39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2887" w:type="dxa"/>
          </w:tcPr>
          <w:p w14:paraId="7820AEFB" w14:textId="34BA1B7F" w:rsidR="00946D1F" w:rsidRPr="003250FE" w:rsidRDefault="00946D1F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7546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M2</w:t>
            </w:r>
          </w:p>
        </w:tc>
        <w:tc>
          <w:tcPr>
            <w:tcW w:w="2835" w:type="dxa"/>
          </w:tcPr>
          <w:p w14:paraId="18E5CDB2" w14:textId="6B32A6A1" w:rsidR="00946D1F" w:rsidRDefault="00E77BA2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E77BA2">
              <w:rPr>
                <w:rFonts w:ascii="Calibri" w:hAnsi="Calibri" w:cs="Calibri"/>
                <w:color w:val="000000"/>
              </w:rPr>
              <w:t>3.69±0.37</w:t>
            </w:r>
          </w:p>
        </w:tc>
        <w:tc>
          <w:tcPr>
            <w:tcW w:w="2693" w:type="dxa"/>
          </w:tcPr>
          <w:p w14:paraId="4310D88A" w14:textId="0D3CE9EC" w:rsidR="00946D1F" w:rsidRPr="00C71F37" w:rsidRDefault="00DE0E7E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1</w:t>
            </w:r>
          </w:p>
        </w:tc>
      </w:tr>
      <w:tr w:rsidR="00946D1F" w14:paraId="177E6B7B" w14:textId="77777777" w:rsidTr="005227C7">
        <w:tc>
          <w:tcPr>
            <w:tcW w:w="3350" w:type="dxa"/>
            <w:vMerge/>
          </w:tcPr>
          <w:p w14:paraId="133FCBBB" w14:textId="77777777" w:rsidR="00946D1F" w:rsidRPr="003250FE" w:rsidRDefault="00946D1F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11778959" w14:textId="62BDAD61" w:rsidR="00946D1F" w:rsidRPr="003250FE" w:rsidRDefault="00946D1F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GSTE2</w:t>
            </w:r>
          </w:p>
        </w:tc>
        <w:tc>
          <w:tcPr>
            <w:tcW w:w="2835" w:type="dxa"/>
          </w:tcPr>
          <w:p w14:paraId="31DCC897" w14:textId="5039A8AC" w:rsidR="00946D1F" w:rsidRDefault="00E77BA2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E77BA2">
              <w:rPr>
                <w:rFonts w:ascii="Calibri" w:hAnsi="Calibri" w:cs="Calibri"/>
                <w:color w:val="000000"/>
              </w:rPr>
              <w:t>0.39±0.09</w:t>
            </w:r>
          </w:p>
        </w:tc>
        <w:tc>
          <w:tcPr>
            <w:tcW w:w="2693" w:type="dxa"/>
          </w:tcPr>
          <w:p w14:paraId="7E08179A" w14:textId="0868AB5E" w:rsidR="00946D1F" w:rsidRPr="00C71F37" w:rsidRDefault="00DE0E7E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45</w:t>
            </w:r>
          </w:p>
        </w:tc>
      </w:tr>
      <w:tr w:rsidR="00946D1F" w14:paraId="28EF22BC" w14:textId="77777777" w:rsidTr="005227C7">
        <w:tc>
          <w:tcPr>
            <w:tcW w:w="3350" w:type="dxa"/>
            <w:vMerge/>
          </w:tcPr>
          <w:p w14:paraId="5A8BA381" w14:textId="77777777" w:rsidR="00946D1F" w:rsidRPr="003250FE" w:rsidRDefault="00946D1F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3A0C8147" w14:textId="21B13EB4" w:rsidR="00946D1F" w:rsidRPr="003250FE" w:rsidRDefault="00946D1F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SAP1</w:t>
            </w:r>
          </w:p>
        </w:tc>
        <w:tc>
          <w:tcPr>
            <w:tcW w:w="2835" w:type="dxa"/>
          </w:tcPr>
          <w:p w14:paraId="0CC84C79" w14:textId="62E24524" w:rsidR="00946D1F" w:rsidRDefault="00E77BA2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E77BA2">
              <w:rPr>
                <w:rFonts w:ascii="Calibri" w:hAnsi="Calibri" w:cs="Calibri"/>
                <w:color w:val="000000"/>
              </w:rPr>
              <w:t>4.66±1.12</w:t>
            </w:r>
          </w:p>
        </w:tc>
        <w:tc>
          <w:tcPr>
            <w:tcW w:w="2693" w:type="dxa"/>
          </w:tcPr>
          <w:p w14:paraId="7B2A82F6" w14:textId="671D9275" w:rsidR="00946D1F" w:rsidRPr="00C71F37" w:rsidRDefault="00DE0E7E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54</w:t>
            </w:r>
          </w:p>
        </w:tc>
      </w:tr>
      <w:tr w:rsidR="00946D1F" w14:paraId="28B90A1D" w14:textId="77777777" w:rsidTr="005227C7">
        <w:tc>
          <w:tcPr>
            <w:tcW w:w="3350" w:type="dxa"/>
            <w:vMerge/>
          </w:tcPr>
          <w:p w14:paraId="6F51C402" w14:textId="77777777" w:rsidR="00946D1F" w:rsidRPr="003250FE" w:rsidRDefault="00946D1F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2ED96CED" w14:textId="27BF386A" w:rsidR="00946D1F" w:rsidRPr="003250FE" w:rsidRDefault="00946D1F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SAP2</w:t>
            </w:r>
          </w:p>
        </w:tc>
        <w:tc>
          <w:tcPr>
            <w:tcW w:w="2835" w:type="dxa"/>
          </w:tcPr>
          <w:p w14:paraId="66347EA9" w14:textId="581A4ED1" w:rsidR="00946D1F" w:rsidRDefault="00E77BA2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E77BA2">
              <w:rPr>
                <w:rFonts w:ascii="Calibri" w:hAnsi="Calibri" w:cs="Calibri"/>
                <w:color w:val="000000"/>
              </w:rPr>
              <w:t>2.96±0.89</w:t>
            </w:r>
          </w:p>
        </w:tc>
        <w:tc>
          <w:tcPr>
            <w:tcW w:w="2693" w:type="dxa"/>
          </w:tcPr>
          <w:p w14:paraId="06EC0CF0" w14:textId="2A0BF0B2" w:rsidR="00946D1F" w:rsidRPr="00C71F37" w:rsidRDefault="00DE0E7E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64</w:t>
            </w:r>
          </w:p>
        </w:tc>
      </w:tr>
      <w:tr w:rsidR="00946D1F" w14:paraId="00B8438F" w14:textId="77777777" w:rsidTr="005227C7">
        <w:tc>
          <w:tcPr>
            <w:tcW w:w="3350" w:type="dxa"/>
            <w:vMerge/>
          </w:tcPr>
          <w:p w14:paraId="2577FE16" w14:textId="77777777" w:rsidR="00946D1F" w:rsidRPr="003250FE" w:rsidRDefault="00946D1F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075B55F5" w14:textId="6DE3F6BF" w:rsidR="00946D1F" w:rsidRPr="003250FE" w:rsidRDefault="00946D1F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SAP3</w:t>
            </w:r>
          </w:p>
        </w:tc>
        <w:tc>
          <w:tcPr>
            <w:tcW w:w="2835" w:type="dxa"/>
          </w:tcPr>
          <w:p w14:paraId="55FD41D0" w14:textId="546907D4" w:rsidR="00946D1F" w:rsidRDefault="00E77BA2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E77BA2">
              <w:rPr>
                <w:rFonts w:ascii="Calibri" w:hAnsi="Calibri" w:cs="Calibri"/>
                <w:color w:val="000000"/>
              </w:rPr>
              <w:t>0.9±0.07</w:t>
            </w:r>
          </w:p>
        </w:tc>
        <w:tc>
          <w:tcPr>
            <w:tcW w:w="2693" w:type="dxa"/>
          </w:tcPr>
          <w:p w14:paraId="6FD2B009" w14:textId="1A262DB2" w:rsidR="00946D1F" w:rsidRPr="00C71F37" w:rsidRDefault="00DE0E7E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51</w:t>
            </w:r>
          </w:p>
        </w:tc>
      </w:tr>
      <w:tr w:rsidR="00946D1F" w14:paraId="50676EB3" w14:textId="77777777" w:rsidTr="005227C7">
        <w:tc>
          <w:tcPr>
            <w:tcW w:w="3350" w:type="dxa"/>
            <w:vMerge/>
          </w:tcPr>
          <w:p w14:paraId="3496C162" w14:textId="77777777" w:rsidR="00946D1F" w:rsidRPr="003250FE" w:rsidRDefault="00946D1F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168598BB" w14:textId="5D7DFF16" w:rsidR="00946D1F" w:rsidRPr="003250FE" w:rsidRDefault="00946D1F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9K1</w:t>
            </w:r>
          </w:p>
        </w:tc>
        <w:tc>
          <w:tcPr>
            <w:tcW w:w="2835" w:type="dxa"/>
          </w:tcPr>
          <w:p w14:paraId="1E410664" w14:textId="26EF7017" w:rsidR="00946D1F" w:rsidRDefault="00E77BA2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E77BA2">
              <w:rPr>
                <w:rFonts w:ascii="Calibri" w:hAnsi="Calibri" w:cs="Calibri"/>
                <w:color w:val="000000"/>
              </w:rPr>
              <w:t>6.28±2.48</w:t>
            </w:r>
          </w:p>
        </w:tc>
        <w:tc>
          <w:tcPr>
            <w:tcW w:w="2693" w:type="dxa"/>
          </w:tcPr>
          <w:p w14:paraId="3F9EF69B" w14:textId="1EA1595C" w:rsidR="00DE0E7E" w:rsidRPr="00C71F37" w:rsidRDefault="00DE0E7E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7</w:t>
            </w:r>
          </w:p>
        </w:tc>
      </w:tr>
      <w:tr w:rsidR="00946D1F" w14:paraId="59051479" w14:textId="77777777" w:rsidTr="005227C7">
        <w:tc>
          <w:tcPr>
            <w:tcW w:w="3350" w:type="dxa"/>
            <w:vMerge/>
          </w:tcPr>
          <w:p w14:paraId="7E6E444D" w14:textId="77777777" w:rsidR="00946D1F" w:rsidRPr="003250FE" w:rsidRDefault="00946D1F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673F3A80" w14:textId="45AFD904" w:rsidR="00946D1F" w:rsidRPr="003250FE" w:rsidRDefault="00946D1F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6P4</w:t>
            </w:r>
          </w:p>
        </w:tc>
        <w:tc>
          <w:tcPr>
            <w:tcW w:w="2835" w:type="dxa"/>
          </w:tcPr>
          <w:p w14:paraId="7FB43C81" w14:textId="271C116A" w:rsidR="00946D1F" w:rsidRDefault="00E77BA2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E77BA2">
              <w:rPr>
                <w:rFonts w:ascii="Calibri" w:hAnsi="Calibri" w:cs="Calibri"/>
                <w:color w:val="000000"/>
              </w:rPr>
              <w:t>2.28±0.38</w:t>
            </w:r>
          </w:p>
        </w:tc>
        <w:tc>
          <w:tcPr>
            <w:tcW w:w="2693" w:type="dxa"/>
          </w:tcPr>
          <w:p w14:paraId="4082124E" w14:textId="051B4730" w:rsidR="00946D1F" w:rsidRPr="00C71F37" w:rsidRDefault="00DE0E7E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31</w:t>
            </w:r>
          </w:p>
        </w:tc>
      </w:tr>
      <w:tr w:rsidR="00946D1F" w14:paraId="263FCAD6" w14:textId="77777777" w:rsidTr="005227C7">
        <w:tc>
          <w:tcPr>
            <w:tcW w:w="3350" w:type="dxa"/>
            <w:vMerge/>
          </w:tcPr>
          <w:p w14:paraId="17B179B1" w14:textId="77777777" w:rsidR="00946D1F" w:rsidRPr="003250FE" w:rsidRDefault="00946D1F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0E9627E3" w14:textId="0625491F" w:rsidR="00946D1F" w:rsidRPr="003250FE" w:rsidRDefault="00946D1F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6Z1</w:t>
            </w:r>
          </w:p>
        </w:tc>
        <w:tc>
          <w:tcPr>
            <w:tcW w:w="2835" w:type="dxa"/>
          </w:tcPr>
          <w:p w14:paraId="3184E5DD" w14:textId="6BC9502C" w:rsidR="00946D1F" w:rsidRDefault="00E77BA2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E77BA2">
              <w:rPr>
                <w:rFonts w:ascii="Calibri" w:hAnsi="Calibri" w:cs="Calibri"/>
                <w:color w:val="000000"/>
              </w:rPr>
              <w:t>1.03±0.16</w:t>
            </w:r>
          </w:p>
        </w:tc>
        <w:tc>
          <w:tcPr>
            <w:tcW w:w="2693" w:type="dxa"/>
          </w:tcPr>
          <w:p w14:paraId="5273242E" w14:textId="53BFA56C" w:rsidR="00946D1F" w:rsidRPr="00C71F37" w:rsidRDefault="00DE0E7E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18</w:t>
            </w:r>
          </w:p>
        </w:tc>
      </w:tr>
      <w:tr w:rsidR="00946D1F" w14:paraId="6C3B59C5" w14:textId="77777777" w:rsidTr="005227C7">
        <w:tc>
          <w:tcPr>
            <w:tcW w:w="3350" w:type="dxa"/>
            <w:vMerge/>
          </w:tcPr>
          <w:p w14:paraId="495235D4" w14:textId="77777777" w:rsidR="00946D1F" w:rsidRPr="003250FE" w:rsidRDefault="00946D1F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71E7E266" w14:textId="5F72D57E" w:rsidR="00946D1F" w:rsidRPr="003250FE" w:rsidRDefault="00946D1F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6Z2</w:t>
            </w:r>
          </w:p>
        </w:tc>
        <w:tc>
          <w:tcPr>
            <w:tcW w:w="2835" w:type="dxa"/>
          </w:tcPr>
          <w:p w14:paraId="67E561D5" w14:textId="64C9F223" w:rsidR="00946D1F" w:rsidRDefault="00E77BA2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E77BA2">
              <w:rPr>
                <w:rFonts w:ascii="Calibri" w:hAnsi="Calibri" w:cs="Calibri"/>
                <w:color w:val="000000"/>
              </w:rPr>
              <w:t>1.56±0.08</w:t>
            </w:r>
          </w:p>
        </w:tc>
        <w:tc>
          <w:tcPr>
            <w:tcW w:w="2693" w:type="dxa"/>
          </w:tcPr>
          <w:p w14:paraId="65E70F1B" w14:textId="6478202D" w:rsidR="00946D1F" w:rsidRPr="00C71F37" w:rsidRDefault="00DE0E7E" w:rsidP="00C71F37">
            <w:pPr>
              <w:tabs>
                <w:tab w:val="left" w:pos="174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20</w:t>
            </w:r>
          </w:p>
        </w:tc>
      </w:tr>
      <w:tr w:rsidR="00946D1F" w14:paraId="6A4DD5C8" w14:textId="77777777" w:rsidTr="005227C7">
        <w:tc>
          <w:tcPr>
            <w:tcW w:w="3350" w:type="dxa"/>
            <w:vMerge/>
          </w:tcPr>
          <w:p w14:paraId="4D852A7C" w14:textId="77777777" w:rsidR="00946D1F" w:rsidRPr="003250FE" w:rsidRDefault="00946D1F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08BBAA25" w14:textId="53753B8F" w:rsidR="00946D1F" w:rsidRPr="003250FE" w:rsidRDefault="00946D1F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6P3</w:t>
            </w:r>
          </w:p>
        </w:tc>
        <w:tc>
          <w:tcPr>
            <w:tcW w:w="2835" w:type="dxa"/>
          </w:tcPr>
          <w:p w14:paraId="227B11C7" w14:textId="2E2C9537" w:rsidR="00946D1F" w:rsidRDefault="00E77BA2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E77BA2">
              <w:rPr>
                <w:rFonts w:ascii="Calibri" w:hAnsi="Calibri" w:cs="Calibri"/>
                <w:color w:val="000000"/>
              </w:rPr>
              <w:t>0.61±0.06</w:t>
            </w:r>
          </w:p>
        </w:tc>
        <w:tc>
          <w:tcPr>
            <w:tcW w:w="2693" w:type="dxa"/>
          </w:tcPr>
          <w:p w14:paraId="6665CBF1" w14:textId="49E7FDC1" w:rsidR="00946D1F" w:rsidRPr="00C71F37" w:rsidRDefault="00DE0E7E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84</w:t>
            </w:r>
          </w:p>
        </w:tc>
      </w:tr>
      <w:tr w:rsidR="00946D1F" w14:paraId="766265AD" w14:textId="77777777" w:rsidTr="005227C7">
        <w:tc>
          <w:tcPr>
            <w:tcW w:w="3350" w:type="dxa"/>
            <w:vMerge/>
          </w:tcPr>
          <w:p w14:paraId="3E7AAEB6" w14:textId="77777777" w:rsidR="00946D1F" w:rsidRPr="003250FE" w:rsidRDefault="00946D1F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038D635F" w14:textId="37E3A5D8" w:rsidR="00946D1F" w:rsidRPr="003250FE" w:rsidRDefault="00946D1F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4G16</w:t>
            </w:r>
          </w:p>
        </w:tc>
        <w:tc>
          <w:tcPr>
            <w:tcW w:w="2835" w:type="dxa"/>
          </w:tcPr>
          <w:p w14:paraId="6229F286" w14:textId="74C042FF" w:rsidR="00946D1F" w:rsidRDefault="00E77BA2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E77BA2">
              <w:rPr>
                <w:rFonts w:ascii="Calibri" w:hAnsi="Calibri" w:cs="Calibri"/>
                <w:color w:val="000000"/>
              </w:rPr>
              <w:t>0.04±0.01</w:t>
            </w:r>
          </w:p>
        </w:tc>
        <w:tc>
          <w:tcPr>
            <w:tcW w:w="2693" w:type="dxa"/>
          </w:tcPr>
          <w:p w14:paraId="7E49F5AA" w14:textId="6FD9CFF7" w:rsidR="00946D1F" w:rsidRPr="00C71F37" w:rsidRDefault="00DE0E7E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11</w:t>
            </w:r>
          </w:p>
        </w:tc>
      </w:tr>
      <w:tr w:rsidR="00946D1F" w14:paraId="5D9E040B" w14:textId="77777777" w:rsidTr="005227C7">
        <w:tc>
          <w:tcPr>
            <w:tcW w:w="3350" w:type="dxa"/>
            <w:vMerge/>
          </w:tcPr>
          <w:p w14:paraId="6D28D8AD" w14:textId="77777777" w:rsidR="00946D1F" w:rsidRPr="003250FE" w:rsidRDefault="00946D1F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530D5A7C" w14:textId="120E0AB1" w:rsidR="00946D1F" w:rsidRPr="003250FE" w:rsidRDefault="00946D1F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4G17</w:t>
            </w:r>
          </w:p>
        </w:tc>
        <w:tc>
          <w:tcPr>
            <w:tcW w:w="2835" w:type="dxa"/>
          </w:tcPr>
          <w:p w14:paraId="425527C8" w14:textId="311D0F50" w:rsidR="00946D1F" w:rsidRDefault="00E77BA2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E77BA2">
              <w:rPr>
                <w:rFonts w:ascii="Calibri" w:hAnsi="Calibri" w:cs="Calibri"/>
                <w:color w:val="000000"/>
              </w:rPr>
              <w:t>0.11±0.02</w:t>
            </w:r>
          </w:p>
        </w:tc>
        <w:tc>
          <w:tcPr>
            <w:tcW w:w="2693" w:type="dxa"/>
          </w:tcPr>
          <w:p w14:paraId="57E3EA3D" w14:textId="1F815086" w:rsidR="00946D1F" w:rsidRPr="00C71F37" w:rsidRDefault="00DE0E7E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12</w:t>
            </w:r>
          </w:p>
        </w:tc>
      </w:tr>
      <w:tr w:rsidR="004208D4" w14:paraId="0146112C" w14:textId="77777777" w:rsidTr="005227C7">
        <w:tc>
          <w:tcPr>
            <w:tcW w:w="3350" w:type="dxa"/>
            <w:vMerge w:val="restart"/>
          </w:tcPr>
          <w:p w14:paraId="26A19097" w14:textId="513770B3" w:rsidR="004208D4" w:rsidRPr="003250FE" w:rsidRDefault="00946D1F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ontrol unexposed</w:t>
            </w:r>
          </w:p>
        </w:tc>
        <w:tc>
          <w:tcPr>
            <w:tcW w:w="2887" w:type="dxa"/>
          </w:tcPr>
          <w:p w14:paraId="1F34A741" w14:textId="6023F50C" w:rsidR="004208D4" w:rsidRPr="003250FE" w:rsidRDefault="004208D4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7546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6M2</w:t>
            </w:r>
          </w:p>
        </w:tc>
        <w:tc>
          <w:tcPr>
            <w:tcW w:w="2835" w:type="dxa"/>
          </w:tcPr>
          <w:p w14:paraId="42013D82" w14:textId="5536C2B4" w:rsidR="004208D4" w:rsidRDefault="004F20A9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4F20A9">
              <w:rPr>
                <w:rFonts w:ascii="Calibri" w:hAnsi="Calibri" w:cs="Calibri"/>
                <w:color w:val="000000"/>
              </w:rPr>
              <w:t>1.22±0.21</w:t>
            </w:r>
          </w:p>
        </w:tc>
        <w:tc>
          <w:tcPr>
            <w:tcW w:w="2693" w:type="dxa"/>
          </w:tcPr>
          <w:p w14:paraId="44A17659" w14:textId="3938464A" w:rsidR="004208D4" w:rsidRPr="00C71F37" w:rsidRDefault="00DE0E7E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458</w:t>
            </w:r>
          </w:p>
        </w:tc>
      </w:tr>
      <w:tr w:rsidR="004208D4" w14:paraId="16E17AFF" w14:textId="77777777" w:rsidTr="005227C7">
        <w:tc>
          <w:tcPr>
            <w:tcW w:w="3350" w:type="dxa"/>
            <w:vMerge/>
          </w:tcPr>
          <w:p w14:paraId="527C39F3" w14:textId="77777777" w:rsidR="004208D4" w:rsidRPr="003250FE" w:rsidRDefault="004208D4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02C80EDA" w14:textId="6338337E" w:rsidR="004208D4" w:rsidRPr="0075465E" w:rsidRDefault="004208D4" w:rsidP="004208D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GSTE2</w:t>
            </w:r>
          </w:p>
        </w:tc>
        <w:tc>
          <w:tcPr>
            <w:tcW w:w="2835" w:type="dxa"/>
          </w:tcPr>
          <w:p w14:paraId="4FEE6011" w14:textId="3C7857A6" w:rsidR="004208D4" w:rsidRDefault="004F20A9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4F20A9">
              <w:rPr>
                <w:rFonts w:ascii="Calibri" w:hAnsi="Calibri" w:cs="Calibri"/>
                <w:color w:val="000000"/>
              </w:rPr>
              <w:t>0.48±0.11</w:t>
            </w:r>
          </w:p>
        </w:tc>
        <w:tc>
          <w:tcPr>
            <w:tcW w:w="2693" w:type="dxa"/>
          </w:tcPr>
          <w:p w14:paraId="06E83FBA" w14:textId="5F943CCF" w:rsidR="00DE0E7E" w:rsidRPr="00C71F37" w:rsidRDefault="00DE0E7E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72</w:t>
            </w:r>
          </w:p>
        </w:tc>
      </w:tr>
      <w:tr w:rsidR="004208D4" w14:paraId="7EB08C78" w14:textId="77777777" w:rsidTr="005227C7">
        <w:tc>
          <w:tcPr>
            <w:tcW w:w="3350" w:type="dxa"/>
            <w:vMerge/>
          </w:tcPr>
          <w:p w14:paraId="13E3AD65" w14:textId="77777777" w:rsidR="004208D4" w:rsidRPr="003250FE" w:rsidRDefault="004208D4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207FC5B9" w14:textId="5609D7DF" w:rsidR="004208D4" w:rsidRPr="003250FE" w:rsidRDefault="004208D4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SAP1</w:t>
            </w:r>
          </w:p>
        </w:tc>
        <w:tc>
          <w:tcPr>
            <w:tcW w:w="2835" w:type="dxa"/>
          </w:tcPr>
          <w:p w14:paraId="60D10F5D" w14:textId="14683114" w:rsidR="004208D4" w:rsidRDefault="004F20A9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4F20A9">
              <w:rPr>
                <w:rFonts w:ascii="Calibri" w:hAnsi="Calibri" w:cs="Calibri"/>
                <w:color w:val="000000"/>
              </w:rPr>
              <w:t>2.52±0.44</w:t>
            </w:r>
          </w:p>
        </w:tc>
        <w:tc>
          <w:tcPr>
            <w:tcW w:w="2693" w:type="dxa"/>
          </w:tcPr>
          <w:p w14:paraId="4F4755B9" w14:textId="4B586F26" w:rsidR="004208D4" w:rsidRPr="00C71F37" w:rsidRDefault="00DE0E7E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68</w:t>
            </w:r>
          </w:p>
        </w:tc>
      </w:tr>
      <w:tr w:rsidR="004208D4" w14:paraId="39BE87F7" w14:textId="77777777" w:rsidTr="005227C7">
        <w:tc>
          <w:tcPr>
            <w:tcW w:w="3350" w:type="dxa"/>
            <w:vMerge/>
          </w:tcPr>
          <w:p w14:paraId="0000CFC6" w14:textId="77777777" w:rsidR="004208D4" w:rsidRPr="003250FE" w:rsidRDefault="004208D4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3A2F9B53" w14:textId="5D72E665" w:rsidR="004208D4" w:rsidRPr="003250FE" w:rsidRDefault="004208D4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SAP2</w:t>
            </w:r>
          </w:p>
        </w:tc>
        <w:tc>
          <w:tcPr>
            <w:tcW w:w="2835" w:type="dxa"/>
          </w:tcPr>
          <w:p w14:paraId="4F668210" w14:textId="1FBC4EC1" w:rsidR="004208D4" w:rsidRDefault="004F20A9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4F20A9">
              <w:rPr>
                <w:rFonts w:ascii="Calibri" w:hAnsi="Calibri" w:cs="Calibri"/>
                <w:color w:val="000000"/>
              </w:rPr>
              <w:t>0.23±0.01</w:t>
            </w:r>
          </w:p>
        </w:tc>
        <w:tc>
          <w:tcPr>
            <w:tcW w:w="2693" w:type="dxa"/>
          </w:tcPr>
          <w:p w14:paraId="2A988F4F" w14:textId="304D0C78" w:rsidR="004208D4" w:rsidRPr="00C71F37" w:rsidRDefault="00DE0E7E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01</w:t>
            </w:r>
          </w:p>
        </w:tc>
      </w:tr>
      <w:tr w:rsidR="004208D4" w14:paraId="362F4D7E" w14:textId="77777777" w:rsidTr="005227C7">
        <w:tc>
          <w:tcPr>
            <w:tcW w:w="3350" w:type="dxa"/>
            <w:vMerge/>
          </w:tcPr>
          <w:p w14:paraId="3531C7C1" w14:textId="77777777" w:rsidR="004208D4" w:rsidRPr="003250FE" w:rsidRDefault="004208D4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51C90410" w14:textId="4FBC9E6F" w:rsidR="004208D4" w:rsidRPr="003250FE" w:rsidRDefault="004208D4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SAP3</w:t>
            </w:r>
          </w:p>
        </w:tc>
        <w:tc>
          <w:tcPr>
            <w:tcW w:w="2835" w:type="dxa"/>
          </w:tcPr>
          <w:p w14:paraId="27ADC88F" w14:textId="0FCACC45" w:rsidR="004208D4" w:rsidRDefault="004F20A9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4F20A9">
              <w:rPr>
                <w:rFonts w:ascii="Calibri" w:hAnsi="Calibri" w:cs="Calibri"/>
                <w:color w:val="000000"/>
              </w:rPr>
              <w:t>0.32±0.04</w:t>
            </w:r>
          </w:p>
        </w:tc>
        <w:tc>
          <w:tcPr>
            <w:tcW w:w="2693" w:type="dxa"/>
          </w:tcPr>
          <w:p w14:paraId="50F3DB42" w14:textId="3ADB0C8E" w:rsidR="004208D4" w:rsidRPr="00C71F37" w:rsidRDefault="00DE0E7E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48</w:t>
            </w:r>
          </w:p>
        </w:tc>
      </w:tr>
      <w:tr w:rsidR="004208D4" w14:paraId="5FDA509D" w14:textId="77777777" w:rsidTr="005227C7">
        <w:tc>
          <w:tcPr>
            <w:tcW w:w="3350" w:type="dxa"/>
            <w:vMerge/>
          </w:tcPr>
          <w:p w14:paraId="2D2B1A0C" w14:textId="77777777" w:rsidR="004208D4" w:rsidRPr="003250FE" w:rsidRDefault="004208D4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69930DDB" w14:textId="55537C90" w:rsidR="004208D4" w:rsidRPr="003250FE" w:rsidRDefault="004208D4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9K1</w:t>
            </w:r>
          </w:p>
        </w:tc>
        <w:tc>
          <w:tcPr>
            <w:tcW w:w="2835" w:type="dxa"/>
          </w:tcPr>
          <w:p w14:paraId="4987800C" w14:textId="4778F0CF" w:rsidR="004208D4" w:rsidRDefault="004F20A9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4F20A9">
              <w:rPr>
                <w:rFonts w:ascii="Calibri" w:hAnsi="Calibri" w:cs="Calibri"/>
                <w:color w:val="000000"/>
              </w:rPr>
              <w:t>6.7±1.57</w:t>
            </w:r>
          </w:p>
        </w:tc>
        <w:tc>
          <w:tcPr>
            <w:tcW w:w="2693" w:type="dxa"/>
          </w:tcPr>
          <w:p w14:paraId="6E481F01" w14:textId="7B8B71FD" w:rsidR="00DE0E7E" w:rsidRPr="00C71F37" w:rsidRDefault="00DE0E7E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14</w:t>
            </w:r>
          </w:p>
        </w:tc>
      </w:tr>
      <w:tr w:rsidR="004208D4" w14:paraId="1CD8DC51" w14:textId="77777777" w:rsidTr="005227C7">
        <w:tc>
          <w:tcPr>
            <w:tcW w:w="3350" w:type="dxa"/>
            <w:vMerge/>
          </w:tcPr>
          <w:p w14:paraId="475723AD" w14:textId="77777777" w:rsidR="004208D4" w:rsidRPr="003250FE" w:rsidRDefault="004208D4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7500767E" w14:textId="4688CBE5" w:rsidR="004208D4" w:rsidRPr="003250FE" w:rsidRDefault="004208D4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6P4</w:t>
            </w:r>
          </w:p>
        </w:tc>
        <w:tc>
          <w:tcPr>
            <w:tcW w:w="2835" w:type="dxa"/>
          </w:tcPr>
          <w:p w14:paraId="2DCEA707" w14:textId="0D4B61C7" w:rsidR="004208D4" w:rsidRDefault="004F20A9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4F20A9">
              <w:rPr>
                <w:rFonts w:ascii="Calibri" w:hAnsi="Calibri" w:cs="Calibri"/>
                <w:color w:val="000000"/>
              </w:rPr>
              <w:t>0.81±0.22</w:t>
            </w:r>
          </w:p>
        </w:tc>
        <w:tc>
          <w:tcPr>
            <w:tcW w:w="2693" w:type="dxa"/>
          </w:tcPr>
          <w:p w14:paraId="6BEA76B5" w14:textId="55B0AC1F" w:rsidR="004208D4" w:rsidRPr="00C71F37" w:rsidRDefault="00DE0E7E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04</w:t>
            </w:r>
          </w:p>
        </w:tc>
      </w:tr>
      <w:tr w:rsidR="004208D4" w14:paraId="1DD38098" w14:textId="77777777" w:rsidTr="005227C7">
        <w:tc>
          <w:tcPr>
            <w:tcW w:w="3350" w:type="dxa"/>
            <w:vMerge/>
          </w:tcPr>
          <w:p w14:paraId="290B65A2" w14:textId="77777777" w:rsidR="004208D4" w:rsidRPr="003250FE" w:rsidRDefault="004208D4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3546D357" w14:textId="55F91930" w:rsidR="004208D4" w:rsidRPr="003250FE" w:rsidRDefault="004208D4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6Z1</w:t>
            </w:r>
          </w:p>
        </w:tc>
        <w:tc>
          <w:tcPr>
            <w:tcW w:w="2835" w:type="dxa"/>
          </w:tcPr>
          <w:p w14:paraId="79268220" w14:textId="09BA01C1" w:rsidR="004208D4" w:rsidRDefault="004F20A9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4F20A9">
              <w:rPr>
                <w:rFonts w:ascii="Calibri" w:hAnsi="Calibri" w:cs="Calibri"/>
                <w:color w:val="000000"/>
              </w:rPr>
              <w:t>0.52±0.08</w:t>
            </w:r>
          </w:p>
        </w:tc>
        <w:tc>
          <w:tcPr>
            <w:tcW w:w="2693" w:type="dxa"/>
          </w:tcPr>
          <w:p w14:paraId="555AF771" w14:textId="03AD3605" w:rsidR="004208D4" w:rsidRPr="00C71F37" w:rsidRDefault="00FE1949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15</w:t>
            </w:r>
          </w:p>
        </w:tc>
      </w:tr>
      <w:tr w:rsidR="004208D4" w14:paraId="23CF2FE2" w14:textId="77777777" w:rsidTr="005227C7">
        <w:tc>
          <w:tcPr>
            <w:tcW w:w="3350" w:type="dxa"/>
            <w:vMerge/>
          </w:tcPr>
          <w:p w14:paraId="7E8A0295" w14:textId="77777777" w:rsidR="004208D4" w:rsidRPr="003250FE" w:rsidRDefault="004208D4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0F920C63" w14:textId="5E6CA5B3" w:rsidR="004208D4" w:rsidRPr="003250FE" w:rsidRDefault="004208D4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6Z2</w:t>
            </w:r>
          </w:p>
        </w:tc>
        <w:tc>
          <w:tcPr>
            <w:tcW w:w="2835" w:type="dxa"/>
          </w:tcPr>
          <w:p w14:paraId="70F1E7FC" w14:textId="76DF5950" w:rsidR="004208D4" w:rsidRDefault="004F20A9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4F20A9">
              <w:rPr>
                <w:rFonts w:ascii="Calibri" w:hAnsi="Calibri" w:cs="Calibri"/>
                <w:color w:val="000000"/>
              </w:rPr>
              <w:t>1.24±0.00</w:t>
            </w:r>
          </w:p>
        </w:tc>
        <w:tc>
          <w:tcPr>
            <w:tcW w:w="2693" w:type="dxa"/>
          </w:tcPr>
          <w:p w14:paraId="0B5DAD54" w14:textId="7F13B875" w:rsidR="00FE1949" w:rsidRPr="00C71F37" w:rsidRDefault="00FE1949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93</w:t>
            </w:r>
          </w:p>
        </w:tc>
      </w:tr>
      <w:tr w:rsidR="004208D4" w14:paraId="5A1F8C12" w14:textId="77777777" w:rsidTr="005227C7">
        <w:tc>
          <w:tcPr>
            <w:tcW w:w="3350" w:type="dxa"/>
            <w:vMerge/>
          </w:tcPr>
          <w:p w14:paraId="3F62ED9E" w14:textId="77777777" w:rsidR="004208D4" w:rsidRPr="003250FE" w:rsidRDefault="004208D4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51429D04" w14:textId="074D7EA3" w:rsidR="004208D4" w:rsidRPr="003250FE" w:rsidRDefault="004208D4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6P3</w:t>
            </w:r>
          </w:p>
        </w:tc>
        <w:tc>
          <w:tcPr>
            <w:tcW w:w="2835" w:type="dxa"/>
          </w:tcPr>
          <w:p w14:paraId="038E7B66" w14:textId="786AA59C" w:rsidR="004208D4" w:rsidRDefault="004F20A9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4F20A9">
              <w:rPr>
                <w:rFonts w:ascii="Calibri" w:hAnsi="Calibri" w:cs="Calibri"/>
                <w:color w:val="000000"/>
              </w:rPr>
              <w:t>0.34±0.06</w:t>
            </w:r>
          </w:p>
        </w:tc>
        <w:tc>
          <w:tcPr>
            <w:tcW w:w="2693" w:type="dxa"/>
          </w:tcPr>
          <w:p w14:paraId="0C209C79" w14:textId="25642EE0" w:rsidR="004208D4" w:rsidRPr="00C71F37" w:rsidRDefault="00FE1949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48</w:t>
            </w:r>
          </w:p>
        </w:tc>
      </w:tr>
      <w:tr w:rsidR="004208D4" w14:paraId="75356024" w14:textId="77777777" w:rsidTr="005227C7">
        <w:tc>
          <w:tcPr>
            <w:tcW w:w="3350" w:type="dxa"/>
            <w:vMerge/>
          </w:tcPr>
          <w:p w14:paraId="0A4151E5" w14:textId="77777777" w:rsidR="004208D4" w:rsidRPr="003250FE" w:rsidRDefault="004208D4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06EF617D" w14:textId="1BB6309A" w:rsidR="004208D4" w:rsidRPr="003250FE" w:rsidRDefault="004208D4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4G16</w:t>
            </w:r>
          </w:p>
        </w:tc>
        <w:tc>
          <w:tcPr>
            <w:tcW w:w="2835" w:type="dxa"/>
          </w:tcPr>
          <w:p w14:paraId="287B9ABB" w14:textId="3E66BB93" w:rsidR="004208D4" w:rsidRDefault="004F20A9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4F20A9">
              <w:rPr>
                <w:rFonts w:ascii="Calibri" w:hAnsi="Calibri" w:cs="Calibri"/>
                <w:color w:val="000000"/>
              </w:rPr>
              <w:t>0.03±0.01</w:t>
            </w:r>
          </w:p>
        </w:tc>
        <w:tc>
          <w:tcPr>
            <w:tcW w:w="2693" w:type="dxa"/>
          </w:tcPr>
          <w:p w14:paraId="28EBB2C1" w14:textId="09FB9EFB" w:rsidR="004208D4" w:rsidRPr="00C71F37" w:rsidRDefault="00FE1949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32</w:t>
            </w:r>
          </w:p>
        </w:tc>
      </w:tr>
      <w:tr w:rsidR="004208D4" w14:paraId="3ED8646E" w14:textId="77777777" w:rsidTr="005227C7">
        <w:tc>
          <w:tcPr>
            <w:tcW w:w="3350" w:type="dxa"/>
            <w:vMerge/>
          </w:tcPr>
          <w:p w14:paraId="374BADDA" w14:textId="77777777" w:rsidR="004208D4" w:rsidRPr="003250FE" w:rsidRDefault="004208D4" w:rsidP="004208D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2887" w:type="dxa"/>
          </w:tcPr>
          <w:p w14:paraId="6D59648D" w14:textId="0E91A71B" w:rsidR="004208D4" w:rsidRPr="003250FE" w:rsidRDefault="004208D4" w:rsidP="004208D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3250F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YP4G17</w:t>
            </w:r>
          </w:p>
        </w:tc>
        <w:tc>
          <w:tcPr>
            <w:tcW w:w="2835" w:type="dxa"/>
          </w:tcPr>
          <w:p w14:paraId="19737128" w14:textId="28ED1BA8" w:rsidR="004208D4" w:rsidRDefault="004F20A9" w:rsidP="004208D4">
            <w:pPr>
              <w:ind w:firstLineChars="100" w:firstLine="220"/>
              <w:rPr>
                <w:rFonts w:ascii="Calibri" w:hAnsi="Calibri" w:cs="Calibri"/>
                <w:color w:val="000000"/>
              </w:rPr>
            </w:pPr>
            <w:r w:rsidRPr="004F20A9">
              <w:rPr>
                <w:rFonts w:ascii="Calibri" w:hAnsi="Calibri" w:cs="Calibri"/>
                <w:color w:val="000000"/>
              </w:rPr>
              <w:t>0.09±0.005</w:t>
            </w:r>
          </w:p>
        </w:tc>
        <w:tc>
          <w:tcPr>
            <w:tcW w:w="2693" w:type="dxa"/>
          </w:tcPr>
          <w:p w14:paraId="7CC8CFCA" w14:textId="30147275" w:rsidR="004208D4" w:rsidRPr="00C71F37" w:rsidRDefault="00FE1949" w:rsidP="00C71F3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71F3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33</w:t>
            </w:r>
          </w:p>
        </w:tc>
      </w:tr>
    </w:tbl>
    <w:p w14:paraId="71FAA2C2" w14:textId="77777777" w:rsidR="00E92BEF" w:rsidRPr="00E92BEF" w:rsidRDefault="00E92BEF" w:rsidP="00E2791A">
      <w:pPr>
        <w:rPr>
          <w:rFonts w:ascii="Times New Roman" w:hAnsi="Times New Roman" w:cs="Times New Roman"/>
          <w:sz w:val="24"/>
          <w:szCs w:val="24"/>
        </w:rPr>
      </w:pPr>
    </w:p>
    <w:sectPr w:rsidR="00E92BEF" w:rsidRPr="00E92BEF" w:rsidSect="00CC6B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SxMDYxNzayMDQ3MDdV0lEKTi0uzszPAykwrQUAcEjRCCwAAAA="/>
  </w:docVars>
  <w:rsids>
    <w:rsidRoot w:val="003E1094"/>
    <w:rsid w:val="00070C02"/>
    <w:rsid w:val="000A3993"/>
    <w:rsid w:val="000B41C8"/>
    <w:rsid w:val="000E4783"/>
    <w:rsid w:val="000F7CF3"/>
    <w:rsid w:val="00100F0B"/>
    <w:rsid w:val="00191100"/>
    <w:rsid w:val="00286F2D"/>
    <w:rsid w:val="002D338C"/>
    <w:rsid w:val="003066F7"/>
    <w:rsid w:val="00323FCA"/>
    <w:rsid w:val="003250FE"/>
    <w:rsid w:val="00335B87"/>
    <w:rsid w:val="003E1094"/>
    <w:rsid w:val="004208D4"/>
    <w:rsid w:val="004261AB"/>
    <w:rsid w:val="00463FD6"/>
    <w:rsid w:val="004A58C1"/>
    <w:rsid w:val="004F20A9"/>
    <w:rsid w:val="00506B95"/>
    <w:rsid w:val="005227C7"/>
    <w:rsid w:val="00546B56"/>
    <w:rsid w:val="006428B8"/>
    <w:rsid w:val="006B4B4A"/>
    <w:rsid w:val="0075465E"/>
    <w:rsid w:val="007A07A0"/>
    <w:rsid w:val="007F3BB6"/>
    <w:rsid w:val="0085220B"/>
    <w:rsid w:val="00946D1F"/>
    <w:rsid w:val="00977F10"/>
    <w:rsid w:val="00980688"/>
    <w:rsid w:val="009C3464"/>
    <w:rsid w:val="00AE0779"/>
    <w:rsid w:val="00B60748"/>
    <w:rsid w:val="00B7056C"/>
    <w:rsid w:val="00B934E3"/>
    <w:rsid w:val="00C22A99"/>
    <w:rsid w:val="00C71F37"/>
    <w:rsid w:val="00C82D93"/>
    <w:rsid w:val="00C942D9"/>
    <w:rsid w:val="00D32BE7"/>
    <w:rsid w:val="00DE0E7E"/>
    <w:rsid w:val="00E2791A"/>
    <w:rsid w:val="00E77BA2"/>
    <w:rsid w:val="00E92BEF"/>
    <w:rsid w:val="00EB7747"/>
    <w:rsid w:val="00F65429"/>
    <w:rsid w:val="00F870BA"/>
    <w:rsid w:val="00FB2F7D"/>
    <w:rsid w:val="00FE1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5AF2D"/>
  <w15:chartTrackingRefBased/>
  <w15:docId w15:val="{BA3B25E8-0742-479E-B147-14A71E148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094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E109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E109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E1094"/>
    <w:rPr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E10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E1094"/>
    <w:rPr>
      <w:rFonts w:ascii="Segoe UI" w:hAnsi="Segoe UI" w:cs="Segoe UI"/>
      <w:sz w:val="18"/>
      <w:szCs w:val="18"/>
      <w:lang w:val="en-GB"/>
    </w:rPr>
  </w:style>
  <w:style w:type="table" w:styleId="Grilledutableau">
    <w:name w:val="Table Grid"/>
    <w:basedOn w:val="TableauNormal"/>
    <w:uiPriority w:val="39"/>
    <w:rsid w:val="00C22A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8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1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4</TotalTime>
  <Pages>4</Pages>
  <Words>544</Words>
  <Characters>3106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</dc:creator>
  <cp:keywords/>
  <dc:description/>
  <cp:lastModifiedBy>FiercePC</cp:lastModifiedBy>
  <cp:revision>28</cp:revision>
  <dcterms:created xsi:type="dcterms:W3CDTF">2022-07-05T08:41:00Z</dcterms:created>
  <dcterms:modified xsi:type="dcterms:W3CDTF">2022-08-25T16:14:00Z</dcterms:modified>
</cp:coreProperties>
</file>